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11D11" w14:textId="65238028" w:rsidR="00512FB0" w:rsidRPr="0071380A" w:rsidRDefault="00115901" w:rsidP="00512FB0">
      <w:pPr>
        <w:rPr>
          <w:b/>
        </w:rPr>
      </w:pPr>
      <w:r w:rsidRPr="0071380A">
        <w:rPr>
          <w:b/>
        </w:rPr>
        <w:t>S1 Table</w:t>
      </w:r>
      <w:r w:rsidR="00512FB0" w:rsidRPr="0071380A">
        <w:rPr>
          <w:b/>
        </w:rPr>
        <w:t>.</w:t>
      </w:r>
      <w:r w:rsidR="00512FB0" w:rsidRPr="0071380A">
        <w:t xml:space="preserve"> </w:t>
      </w:r>
      <w:r w:rsidR="0071380A" w:rsidRPr="0071380A">
        <w:t>List of primers used for PCR and QPCR</w:t>
      </w:r>
      <w:bookmarkStart w:id="0" w:name="_GoBack"/>
      <w:bookmarkEnd w:id="0"/>
    </w:p>
    <w:p w14:paraId="61A4C7AD" w14:textId="77777777" w:rsidR="003E313C" w:rsidRPr="0071380A" w:rsidRDefault="003E313C" w:rsidP="00512FB0"/>
    <w:tbl>
      <w:tblPr>
        <w:tblStyle w:val="TableGrid"/>
        <w:tblW w:w="9468" w:type="dxa"/>
        <w:tblInd w:w="108" w:type="dxa"/>
        <w:tblLayout w:type="fixed"/>
        <w:tblLook w:val="00A0" w:firstRow="1" w:lastRow="0" w:firstColumn="1" w:lastColumn="0" w:noHBand="0" w:noVBand="0"/>
      </w:tblPr>
      <w:tblGrid>
        <w:gridCol w:w="648"/>
        <w:gridCol w:w="1784"/>
        <w:gridCol w:w="1216"/>
        <w:gridCol w:w="4770"/>
        <w:gridCol w:w="1050"/>
      </w:tblGrid>
      <w:tr w:rsidR="00512FB0" w:rsidRPr="00FD1930" w14:paraId="2AA78E8C" w14:textId="77777777" w:rsidTr="00FB58A1">
        <w:tc>
          <w:tcPr>
            <w:tcW w:w="648" w:type="dxa"/>
          </w:tcPr>
          <w:p w14:paraId="098D2206" w14:textId="77777777" w:rsidR="00512FB0" w:rsidRPr="00FD1930" w:rsidRDefault="00512FB0" w:rsidP="00512FB0">
            <w:r w:rsidRPr="00FD1930">
              <w:t>No.</w:t>
            </w:r>
          </w:p>
        </w:tc>
        <w:tc>
          <w:tcPr>
            <w:tcW w:w="1784" w:type="dxa"/>
          </w:tcPr>
          <w:p w14:paraId="065F026C" w14:textId="77777777" w:rsidR="00512FB0" w:rsidRPr="00FD1930" w:rsidRDefault="00512FB0" w:rsidP="00512FB0">
            <w:r w:rsidRPr="00FD1930">
              <w:t>Name</w:t>
            </w:r>
          </w:p>
        </w:tc>
        <w:tc>
          <w:tcPr>
            <w:tcW w:w="1216" w:type="dxa"/>
          </w:tcPr>
          <w:p w14:paraId="05EC8C3B" w14:textId="77777777" w:rsidR="00512FB0" w:rsidRPr="00FD1930" w:rsidRDefault="00512FB0" w:rsidP="00512FB0">
            <w:r w:rsidRPr="00FD1930">
              <w:t>Type</w:t>
            </w:r>
          </w:p>
        </w:tc>
        <w:tc>
          <w:tcPr>
            <w:tcW w:w="4770" w:type="dxa"/>
          </w:tcPr>
          <w:p w14:paraId="5ECC603D" w14:textId="32110709" w:rsidR="00512FB0" w:rsidRPr="00FD1930" w:rsidRDefault="00512FB0" w:rsidP="00512FB0">
            <w:r w:rsidRPr="00FD1930">
              <w:t>Sequence (5</w:t>
            </w:r>
            <w:r w:rsidR="00930384" w:rsidRPr="00FD1930">
              <w:t>′</w:t>
            </w:r>
            <w:r w:rsidRPr="00FD1930">
              <w:t xml:space="preserve"> to 3</w:t>
            </w:r>
            <w:r w:rsidR="00930384" w:rsidRPr="00FD1930">
              <w:t>′</w:t>
            </w:r>
            <w:r w:rsidRPr="00FD1930">
              <w:t>)</w:t>
            </w:r>
          </w:p>
        </w:tc>
        <w:tc>
          <w:tcPr>
            <w:tcW w:w="1050" w:type="dxa"/>
          </w:tcPr>
          <w:p w14:paraId="6194F5D3" w14:textId="77777777" w:rsidR="00512FB0" w:rsidRPr="00FD1930" w:rsidRDefault="00512FB0" w:rsidP="00512FB0">
            <w:r w:rsidRPr="00FD1930">
              <w:t>Annealing site</w:t>
            </w:r>
          </w:p>
        </w:tc>
      </w:tr>
      <w:tr w:rsidR="00A82B21" w:rsidRPr="00FD1930" w14:paraId="0FB9D15D" w14:textId="77777777" w:rsidTr="00FB58A1">
        <w:tc>
          <w:tcPr>
            <w:tcW w:w="648" w:type="dxa"/>
          </w:tcPr>
          <w:p w14:paraId="7914641A" w14:textId="77777777" w:rsidR="00A82B21" w:rsidRPr="00FD1930" w:rsidRDefault="00A82B21" w:rsidP="00512FB0">
            <w:r w:rsidRPr="00FD1930">
              <w:t>1</w:t>
            </w:r>
          </w:p>
        </w:tc>
        <w:tc>
          <w:tcPr>
            <w:tcW w:w="1784" w:type="dxa"/>
          </w:tcPr>
          <w:p w14:paraId="1E513215" w14:textId="77777777" w:rsidR="00A82B21" w:rsidRPr="00FD1930" w:rsidRDefault="00A82B21" w:rsidP="00512FB0">
            <w:r w:rsidRPr="00FD1930">
              <w:t>5SMNE2B</w:t>
            </w:r>
          </w:p>
        </w:tc>
        <w:tc>
          <w:tcPr>
            <w:tcW w:w="1216" w:type="dxa"/>
          </w:tcPr>
          <w:p w14:paraId="2BFB1431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5A4256FE" w14:textId="77777777" w:rsidR="00A82B21" w:rsidRPr="00FD1930" w:rsidRDefault="00A82B21" w:rsidP="00512FB0">
            <w:r w:rsidRPr="00FD1930">
              <w:t>GAATACTGCAGCTTCCTTACAACAG</w:t>
            </w:r>
          </w:p>
        </w:tc>
        <w:tc>
          <w:tcPr>
            <w:tcW w:w="1050" w:type="dxa"/>
          </w:tcPr>
          <w:p w14:paraId="3E103B25" w14:textId="77777777" w:rsidR="00A82B21" w:rsidRPr="00FD1930" w:rsidRDefault="00A82B21" w:rsidP="00512FB0">
            <w:r w:rsidRPr="00FD1930">
              <w:t>E2B</w:t>
            </w:r>
          </w:p>
        </w:tc>
      </w:tr>
      <w:tr w:rsidR="00A82B21" w:rsidRPr="00FD1930" w14:paraId="1AB1FD41" w14:textId="77777777" w:rsidTr="00FB58A1">
        <w:tc>
          <w:tcPr>
            <w:tcW w:w="648" w:type="dxa"/>
          </w:tcPr>
          <w:p w14:paraId="66A184DF" w14:textId="77777777" w:rsidR="00A82B21" w:rsidRPr="00FD1930" w:rsidRDefault="00A82B21" w:rsidP="00512FB0">
            <w:r w:rsidRPr="00FD1930">
              <w:t>2</w:t>
            </w:r>
          </w:p>
        </w:tc>
        <w:tc>
          <w:tcPr>
            <w:tcW w:w="1784" w:type="dxa"/>
          </w:tcPr>
          <w:p w14:paraId="5D733FAB" w14:textId="77777777" w:rsidR="00A82B21" w:rsidRPr="00FD1930" w:rsidRDefault="00A82B21" w:rsidP="00512FB0">
            <w:r w:rsidRPr="00FD1930">
              <w:t>P2-2</w:t>
            </w:r>
          </w:p>
        </w:tc>
        <w:tc>
          <w:tcPr>
            <w:tcW w:w="1216" w:type="dxa"/>
          </w:tcPr>
          <w:p w14:paraId="295E691A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25F2C617" w14:textId="77777777" w:rsidR="00A82B21" w:rsidRPr="00FD1930" w:rsidRDefault="00A82B21" w:rsidP="00512FB0">
            <w:r w:rsidRPr="00FD1930">
              <w:t>CTTCCTTTTTTCTTTCCCAACAC</w:t>
            </w:r>
          </w:p>
        </w:tc>
        <w:tc>
          <w:tcPr>
            <w:tcW w:w="1050" w:type="dxa"/>
          </w:tcPr>
          <w:p w14:paraId="6DA62A4F" w14:textId="77777777" w:rsidR="00A82B21" w:rsidRPr="00FD1930" w:rsidRDefault="00A82B21" w:rsidP="00512FB0">
            <w:r w:rsidRPr="00FD1930">
              <w:t>E8</w:t>
            </w:r>
          </w:p>
        </w:tc>
      </w:tr>
      <w:tr w:rsidR="00A82B21" w:rsidRPr="00FD1930" w14:paraId="15A2FD63" w14:textId="77777777" w:rsidTr="00FB58A1">
        <w:tc>
          <w:tcPr>
            <w:tcW w:w="648" w:type="dxa"/>
          </w:tcPr>
          <w:p w14:paraId="394D7776" w14:textId="77777777" w:rsidR="00A82B21" w:rsidRPr="00FD1930" w:rsidRDefault="00A82B21" w:rsidP="00512FB0">
            <w:r w:rsidRPr="00FD1930">
              <w:t>3</w:t>
            </w:r>
          </w:p>
        </w:tc>
        <w:tc>
          <w:tcPr>
            <w:tcW w:w="1784" w:type="dxa"/>
          </w:tcPr>
          <w:p w14:paraId="6BECC354" w14:textId="77777777" w:rsidR="00A82B21" w:rsidRPr="00FD1930" w:rsidRDefault="00A82B21" w:rsidP="00512FB0">
            <w:r w:rsidRPr="00FD1930">
              <w:t>3E8-Dde</w:t>
            </w:r>
          </w:p>
        </w:tc>
        <w:tc>
          <w:tcPr>
            <w:tcW w:w="1216" w:type="dxa"/>
          </w:tcPr>
          <w:p w14:paraId="750E6912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44E1C59C" w14:textId="77777777" w:rsidR="00A82B21" w:rsidRPr="00FD1930" w:rsidRDefault="00A82B21" w:rsidP="00512FB0">
            <w:r w:rsidRPr="00FD1930">
              <w:t>CTACAACACCCTTCTCACAGCTC</w:t>
            </w:r>
          </w:p>
        </w:tc>
        <w:tc>
          <w:tcPr>
            <w:tcW w:w="1050" w:type="dxa"/>
          </w:tcPr>
          <w:p w14:paraId="2466C512" w14:textId="77777777" w:rsidR="00A82B21" w:rsidRPr="00FD1930" w:rsidRDefault="00A82B21" w:rsidP="00512FB0">
            <w:r w:rsidRPr="00FD1930">
              <w:t>E8</w:t>
            </w:r>
          </w:p>
        </w:tc>
      </w:tr>
      <w:tr w:rsidR="00A82B21" w:rsidRPr="00FD1930" w14:paraId="146834C5" w14:textId="77777777" w:rsidTr="00FB58A1">
        <w:tc>
          <w:tcPr>
            <w:tcW w:w="648" w:type="dxa"/>
          </w:tcPr>
          <w:p w14:paraId="28DF7B22" w14:textId="77777777" w:rsidR="00A82B21" w:rsidRPr="00FD1930" w:rsidRDefault="00A82B21" w:rsidP="00512FB0">
            <w:r w:rsidRPr="00FD1930">
              <w:t>4</w:t>
            </w:r>
          </w:p>
        </w:tc>
        <w:tc>
          <w:tcPr>
            <w:tcW w:w="1784" w:type="dxa"/>
          </w:tcPr>
          <w:p w14:paraId="20839BB9" w14:textId="77777777" w:rsidR="00A82B21" w:rsidRPr="00FD1930" w:rsidRDefault="00A82B21" w:rsidP="00512FB0">
            <w:r w:rsidRPr="00FD1930">
              <w:t>5SmnE1</w:t>
            </w:r>
          </w:p>
        </w:tc>
        <w:tc>
          <w:tcPr>
            <w:tcW w:w="1216" w:type="dxa"/>
          </w:tcPr>
          <w:p w14:paraId="73F9CFE9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51AA1754" w14:textId="77777777" w:rsidR="00A82B21" w:rsidRPr="00FD1930" w:rsidRDefault="00A82B21" w:rsidP="00512FB0">
            <w:r w:rsidRPr="00FD1930">
              <w:t>TGGGCAGTGGCGGAGCGGGC</w:t>
            </w:r>
          </w:p>
        </w:tc>
        <w:tc>
          <w:tcPr>
            <w:tcW w:w="1050" w:type="dxa"/>
          </w:tcPr>
          <w:p w14:paraId="054DCAC2" w14:textId="77777777" w:rsidR="00A82B21" w:rsidRPr="00FD1930" w:rsidRDefault="00A82B21" w:rsidP="00512FB0">
            <w:r w:rsidRPr="00FD1930">
              <w:t>E1</w:t>
            </w:r>
          </w:p>
        </w:tc>
      </w:tr>
      <w:tr w:rsidR="00A82B21" w:rsidRPr="00FD1930" w14:paraId="215BF387" w14:textId="77777777" w:rsidTr="00FB58A1">
        <w:trPr>
          <w:trHeight w:val="50"/>
        </w:trPr>
        <w:tc>
          <w:tcPr>
            <w:tcW w:w="648" w:type="dxa"/>
          </w:tcPr>
          <w:p w14:paraId="7CBD1732" w14:textId="77777777" w:rsidR="00A82B21" w:rsidRPr="00FD1930" w:rsidRDefault="00A82B21" w:rsidP="00512FB0">
            <w:r w:rsidRPr="00FD1930">
              <w:t>5</w:t>
            </w:r>
          </w:p>
        </w:tc>
        <w:tc>
          <w:tcPr>
            <w:tcW w:w="1784" w:type="dxa"/>
          </w:tcPr>
          <w:p w14:paraId="7D2FCAC0" w14:textId="77777777" w:rsidR="00A82B21" w:rsidRPr="00FD1930" w:rsidRDefault="00A82B21" w:rsidP="00512FB0">
            <w:r w:rsidRPr="00FD1930">
              <w:t>3SmnE8</w:t>
            </w:r>
          </w:p>
        </w:tc>
        <w:tc>
          <w:tcPr>
            <w:tcW w:w="1216" w:type="dxa"/>
          </w:tcPr>
          <w:p w14:paraId="2D82360A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775FF512" w14:textId="77777777" w:rsidR="00A82B21" w:rsidRPr="00FD1930" w:rsidRDefault="00A82B21" w:rsidP="00512FB0">
            <w:bookmarkStart w:id="1" w:name="OLE_LINK7"/>
            <w:bookmarkStart w:id="2" w:name="OLE_LINK8"/>
            <w:r w:rsidRPr="00FD1930">
              <w:t>ACCCCATCTCCTGAGACAGAGC</w:t>
            </w:r>
            <w:bookmarkEnd w:id="1"/>
            <w:bookmarkEnd w:id="2"/>
          </w:p>
        </w:tc>
        <w:tc>
          <w:tcPr>
            <w:tcW w:w="1050" w:type="dxa"/>
          </w:tcPr>
          <w:p w14:paraId="3749B2C5" w14:textId="77777777" w:rsidR="00A82B21" w:rsidRPr="00FD1930" w:rsidRDefault="00A82B21" w:rsidP="00512FB0">
            <w:r w:rsidRPr="00FD1930">
              <w:t>E8</w:t>
            </w:r>
          </w:p>
        </w:tc>
      </w:tr>
      <w:tr w:rsidR="00A82B21" w:rsidRPr="00FD1930" w14:paraId="14D14674" w14:textId="77777777" w:rsidTr="00FB58A1">
        <w:tc>
          <w:tcPr>
            <w:tcW w:w="648" w:type="dxa"/>
          </w:tcPr>
          <w:p w14:paraId="5F9A5237" w14:textId="77777777" w:rsidR="00A82B21" w:rsidRPr="00FD1930" w:rsidRDefault="00A82B21" w:rsidP="00512FB0">
            <w:r w:rsidRPr="00FD1930">
              <w:t>6</w:t>
            </w:r>
          </w:p>
        </w:tc>
        <w:tc>
          <w:tcPr>
            <w:tcW w:w="1784" w:type="dxa"/>
          </w:tcPr>
          <w:p w14:paraId="3E50EF75" w14:textId="77777777" w:rsidR="00A82B21" w:rsidRPr="00FD1930" w:rsidRDefault="00A82B21" w:rsidP="00512FB0">
            <w:r w:rsidRPr="00FD1930">
              <w:t>N-24</w:t>
            </w:r>
          </w:p>
        </w:tc>
        <w:tc>
          <w:tcPr>
            <w:tcW w:w="1216" w:type="dxa"/>
          </w:tcPr>
          <w:p w14:paraId="41FF2F6C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75CB2CDB" w14:textId="77777777" w:rsidR="00A82B21" w:rsidRPr="00FD1930" w:rsidRDefault="00A82B21" w:rsidP="00512FB0">
            <w:r w:rsidRPr="00FD1930">
              <w:t>CCAGATTCTCTTGATGATGCTGATGCTTTGGG</w:t>
            </w:r>
          </w:p>
        </w:tc>
        <w:tc>
          <w:tcPr>
            <w:tcW w:w="1050" w:type="dxa"/>
          </w:tcPr>
          <w:p w14:paraId="0E84B99C" w14:textId="77777777" w:rsidR="00A82B21" w:rsidRPr="00FD1930" w:rsidRDefault="00A82B21" w:rsidP="00512FB0">
            <w:r w:rsidRPr="00FD1930">
              <w:t>E6</w:t>
            </w:r>
          </w:p>
        </w:tc>
      </w:tr>
      <w:tr w:rsidR="00A82B21" w:rsidRPr="00FD1930" w14:paraId="3B3CD39C" w14:textId="77777777" w:rsidTr="00FB58A1">
        <w:trPr>
          <w:trHeight w:val="269"/>
        </w:trPr>
        <w:tc>
          <w:tcPr>
            <w:tcW w:w="648" w:type="dxa"/>
          </w:tcPr>
          <w:p w14:paraId="3B888D22" w14:textId="77777777" w:rsidR="00A82B21" w:rsidRPr="00FD1930" w:rsidRDefault="00A82B21" w:rsidP="00512FB0">
            <w:r w:rsidRPr="00FD1930">
              <w:t>7</w:t>
            </w:r>
          </w:p>
        </w:tc>
        <w:tc>
          <w:tcPr>
            <w:tcW w:w="1784" w:type="dxa"/>
          </w:tcPr>
          <w:p w14:paraId="009B25A6" w14:textId="77777777" w:rsidR="00A82B21" w:rsidRPr="00FD1930" w:rsidRDefault="00A82B21" w:rsidP="00512FB0">
            <w:r w:rsidRPr="00FD1930">
              <w:t>5SmnE6</w:t>
            </w:r>
          </w:p>
        </w:tc>
        <w:tc>
          <w:tcPr>
            <w:tcW w:w="1216" w:type="dxa"/>
          </w:tcPr>
          <w:p w14:paraId="5B00120B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2CC10771" w14:textId="77777777" w:rsidR="00A82B21" w:rsidRPr="00FD1930" w:rsidRDefault="00A82B21" w:rsidP="00512FB0">
            <w:r w:rsidRPr="00FD1930">
              <w:t>GAGTGGCTACCACACTGGCTAC</w:t>
            </w:r>
          </w:p>
        </w:tc>
        <w:tc>
          <w:tcPr>
            <w:tcW w:w="1050" w:type="dxa"/>
          </w:tcPr>
          <w:p w14:paraId="04473805" w14:textId="77777777" w:rsidR="00A82B21" w:rsidRPr="00FD1930" w:rsidRDefault="00A82B21" w:rsidP="00512FB0">
            <w:r w:rsidRPr="00FD1930">
              <w:t>E6</w:t>
            </w:r>
          </w:p>
        </w:tc>
      </w:tr>
      <w:tr w:rsidR="00A82B21" w:rsidRPr="00FD1930" w14:paraId="19EBE375" w14:textId="77777777" w:rsidTr="00FB58A1">
        <w:trPr>
          <w:trHeight w:val="260"/>
        </w:trPr>
        <w:tc>
          <w:tcPr>
            <w:tcW w:w="648" w:type="dxa"/>
          </w:tcPr>
          <w:p w14:paraId="278EDF91" w14:textId="77777777" w:rsidR="00A82B21" w:rsidRPr="00FD1930" w:rsidRDefault="00A82B21" w:rsidP="00512FB0">
            <w:r w:rsidRPr="00FD1930">
              <w:t>8</w:t>
            </w:r>
          </w:p>
        </w:tc>
        <w:tc>
          <w:tcPr>
            <w:tcW w:w="1784" w:type="dxa"/>
          </w:tcPr>
          <w:p w14:paraId="2F2373A0" w14:textId="77777777" w:rsidR="00A82B21" w:rsidRPr="00FD1930" w:rsidRDefault="00A82B21" w:rsidP="00512FB0">
            <w:r w:rsidRPr="00FD1930">
              <w:t>3SmnE8</w:t>
            </w:r>
          </w:p>
        </w:tc>
        <w:tc>
          <w:tcPr>
            <w:tcW w:w="1216" w:type="dxa"/>
          </w:tcPr>
          <w:p w14:paraId="7E179292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695ED5E2" w14:textId="77777777" w:rsidR="00A82B21" w:rsidRPr="00FD1930" w:rsidRDefault="00A82B21" w:rsidP="00512FB0">
            <w:bookmarkStart w:id="3" w:name="OLE_LINK9"/>
            <w:bookmarkStart w:id="4" w:name="OLE_LINK10"/>
            <w:r w:rsidRPr="00FD1930">
              <w:rPr>
                <w:color w:val="000000"/>
              </w:rPr>
              <w:t>CACGCTCTGCTGCTGACTTAGG</w:t>
            </w:r>
            <w:bookmarkEnd w:id="3"/>
            <w:bookmarkEnd w:id="4"/>
          </w:p>
        </w:tc>
        <w:tc>
          <w:tcPr>
            <w:tcW w:w="1050" w:type="dxa"/>
          </w:tcPr>
          <w:p w14:paraId="76404033" w14:textId="77777777" w:rsidR="00A82B21" w:rsidRPr="00FD1930" w:rsidRDefault="00A82B21" w:rsidP="00512FB0">
            <w:r w:rsidRPr="00FD1930">
              <w:t>E8</w:t>
            </w:r>
          </w:p>
        </w:tc>
      </w:tr>
      <w:tr w:rsidR="00A82B21" w:rsidRPr="00FD1930" w14:paraId="1B4711B2" w14:textId="77777777" w:rsidTr="00FB58A1">
        <w:tc>
          <w:tcPr>
            <w:tcW w:w="648" w:type="dxa"/>
          </w:tcPr>
          <w:p w14:paraId="0981CDF5" w14:textId="77777777" w:rsidR="00A82B21" w:rsidRPr="00FD1930" w:rsidRDefault="00A82B21" w:rsidP="00512FB0">
            <w:r w:rsidRPr="00FD1930">
              <w:t>9</w:t>
            </w:r>
          </w:p>
        </w:tc>
        <w:tc>
          <w:tcPr>
            <w:tcW w:w="1784" w:type="dxa"/>
          </w:tcPr>
          <w:p w14:paraId="53C6EA4C" w14:textId="77777777" w:rsidR="00A82B21" w:rsidRPr="00FD1930" w:rsidRDefault="00A82B21" w:rsidP="00512FB0">
            <w:r w:rsidRPr="00FD1930">
              <w:t>5SMNE4</w:t>
            </w:r>
          </w:p>
        </w:tc>
        <w:tc>
          <w:tcPr>
            <w:tcW w:w="1216" w:type="dxa"/>
          </w:tcPr>
          <w:p w14:paraId="11174B97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45BB9B80" w14:textId="77777777" w:rsidR="00A82B21" w:rsidRPr="00FD1930" w:rsidRDefault="00A82B21" w:rsidP="00512FB0">
            <w:r w:rsidRPr="00FD1930">
              <w:rPr>
                <w:color w:val="000000"/>
              </w:rPr>
              <w:t>GGCCAAGACTGGGACCAGG</w:t>
            </w:r>
          </w:p>
        </w:tc>
        <w:tc>
          <w:tcPr>
            <w:tcW w:w="1050" w:type="dxa"/>
          </w:tcPr>
          <w:p w14:paraId="49494774" w14:textId="77777777" w:rsidR="00A82B21" w:rsidRPr="00FD1930" w:rsidRDefault="00A82B21" w:rsidP="00512FB0">
            <w:r w:rsidRPr="00FD1930">
              <w:t>E4</w:t>
            </w:r>
          </w:p>
        </w:tc>
      </w:tr>
      <w:tr w:rsidR="00A82B21" w:rsidRPr="00FD1930" w14:paraId="706CFCD8" w14:textId="77777777" w:rsidTr="00FB58A1">
        <w:tc>
          <w:tcPr>
            <w:tcW w:w="648" w:type="dxa"/>
          </w:tcPr>
          <w:p w14:paraId="107EAA5D" w14:textId="77777777" w:rsidR="00A82B21" w:rsidRPr="00FD1930" w:rsidRDefault="00A82B21" w:rsidP="00512FB0">
            <w:r w:rsidRPr="00FD1930">
              <w:t>10</w:t>
            </w:r>
          </w:p>
        </w:tc>
        <w:tc>
          <w:tcPr>
            <w:tcW w:w="1784" w:type="dxa"/>
          </w:tcPr>
          <w:p w14:paraId="665A7D50" w14:textId="77777777" w:rsidR="00A82B21" w:rsidRPr="00FD1930" w:rsidRDefault="00A82B21" w:rsidP="00512FB0">
            <w:r w:rsidRPr="00FD1930">
              <w:t>3SMNE6</w:t>
            </w:r>
          </w:p>
        </w:tc>
        <w:tc>
          <w:tcPr>
            <w:tcW w:w="1216" w:type="dxa"/>
          </w:tcPr>
          <w:p w14:paraId="38864380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11D84C63" w14:textId="77777777" w:rsidR="00A82B21" w:rsidRPr="00FD1930" w:rsidRDefault="00A82B21" w:rsidP="00512FB0">
            <w:r w:rsidRPr="00FD1930">
              <w:rPr>
                <w:color w:val="000000"/>
              </w:rPr>
              <w:t>CATATAATAGCCAGTATGATAGCC</w:t>
            </w:r>
          </w:p>
        </w:tc>
        <w:tc>
          <w:tcPr>
            <w:tcW w:w="1050" w:type="dxa"/>
          </w:tcPr>
          <w:p w14:paraId="31F71EFF" w14:textId="77777777" w:rsidR="00A82B21" w:rsidRPr="00FD1930" w:rsidRDefault="00A82B21" w:rsidP="00512FB0">
            <w:r w:rsidRPr="00FD1930">
              <w:t>E6</w:t>
            </w:r>
          </w:p>
        </w:tc>
      </w:tr>
      <w:tr w:rsidR="00A82B21" w:rsidRPr="00FD1930" w14:paraId="352DB271" w14:textId="77777777" w:rsidTr="00FB58A1">
        <w:trPr>
          <w:trHeight w:val="152"/>
        </w:trPr>
        <w:tc>
          <w:tcPr>
            <w:tcW w:w="648" w:type="dxa"/>
          </w:tcPr>
          <w:p w14:paraId="202CCD00" w14:textId="77777777" w:rsidR="00A82B21" w:rsidRPr="00FD1930" w:rsidRDefault="00A82B21" w:rsidP="00512FB0">
            <w:r w:rsidRPr="00FD1930">
              <w:t>11</w:t>
            </w:r>
          </w:p>
        </w:tc>
        <w:tc>
          <w:tcPr>
            <w:tcW w:w="1784" w:type="dxa"/>
          </w:tcPr>
          <w:p w14:paraId="71C14D71" w14:textId="77777777" w:rsidR="00A82B21" w:rsidRPr="00FD1930" w:rsidRDefault="00A82B21" w:rsidP="00512FB0">
            <w:r w:rsidRPr="00FD1930">
              <w:t>5SmnE4</w:t>
            </w:r>
          </w:p>
        </w:tc>
        <w:tc>
          <w:tcPr>
            <w:tcW w:w="1216" w:type="dxa"/>
          </w:tcPr>
          <w:p w14:paraId="1FC4DD17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5E628AB4" w14:textId="77777777" w:rsidR="00A82B21" w:rsidRPr="00FD1930" w:rsidRDefault="00A82B21" w:rsidP="00512FB0">
            <w:r w:rsidRPr="00FD1930">
              <w:t>CGCTCAGAAGTAAAGCACACAGCAAG</w:t>
            </w:r>
          </w:p>
        </w:tc>
        <w:tc>
          <w:tcPr>
            <w:tcW w:w="1050" w:type="dxa"/>
          </w:tcPr>
          <w:p w14:paraId="057002F2" w14:textId="77777777" w:rsidR="00A82B21" w:rsidRPr="00FD1930" w:rsidRDefault="00A82B21" w:rsidP="00512FB0">
            <w:r w:rsidRPr="00FD1930">
              <w:t>E4</w:t>
            </w:r>
          </w:p>
        </w:tc>
      </w:tr>
      <w:tr w:rsidR="00A82B21" w:rsidRPr="00FD1930" w14:paraId="11811D2D" w14:textId="77777777" w:rsidTr="00FB58A1">
        <w:tc>
          <w:tcPr>
            <w:tcW w:w="648" w:type="dxa"/>
          </w:tcPr>
          <w:p w14:paraId="35235931" w14:textId="77777777" w:rsidR="00A82B21" w:rsidRPr="00FD1930" w:rsidRDefault="00A82B21" w:rsidP="00512FB0">
            <w:r w:rsidRPr="00FD1930">
              <w:t>12</w:t>
            </w:r>
          </w:p>
        </w:tc>
        <w:tc>
          <w:tcPr>
            <w:tcW w:w="1784" w:type="dxa"/>
          </w:tcPr>
          <w:p w14:paraId="282172DC" w14:textId="77777777" w:rsidR="00A82B21" w:rsidRPr="00FD1930" w:rsidRDefault="00A82B21" w:rsidP="00512FB0">
            <w:r w:rsidRPr="00FD1930">
              <w:t>3SmnE6</w:t>
            </w:r>
          </w:p>
        </w:tc>
        <w:tc>
          <w:tcPr>
            <w:tcW w:w="1216" w:type="dxa"/>
          </w:tcPr>
          <w:p w14:paraId="26403565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084D2482" w14:textId="77777777" w:rsidR="00A82B21" w:rsidRPr="00FD1930" w:rsidRDefault="00A82B21" w:rsidP="00512FB0">
            <w:r w:rsidRPr="00FD1930">
              <w:t>GAGATTAGCATACTGCCCAGGG</w:t>
            </w:r>
          </w:p>
        </w:tc>
        <w:tc>
          <w:tcPr>
            <w:tcW w:w="1050" w:type="dxa"/>
          </w:tcPr>
          <w:p w14:paraId="127E4747" w14:textId="77777777" w:rsidR="00A82B21" w:rsidRPr="00FD1930" w:rsidRDefault="00A82B21" w:rsidP="00512FB0">
            <w:r w:rsidRPr="00FD1930">
              <w:t>E6</w:t>
            </w:r>
          </w:p>
        </w:tc>
      </w:tr>
      <w:tr w:rsidR="00A82B21" w:rsidRPr="00FD1930" w14:paraId="659D66A1" w14:textId="77777777" w:rsidTr="00FB58A1">
        <w:tc>
          <w:tcPr>
            <w:tcW w:w="648" w:type="dxa"/>
          </w:tcPr>
          <w:p w14:paraId="21490B89" w14:textId="77777777" w:rsidR="00A82B21" w:rsidRPr="00FD1930" w:rsidRDefault="00A82B21" w:rsidP="00512FB0">
            <w:r w:rsidRPr="00FD1930">
              <w:t>13</w:t>
            </w:r>
          </w:p>
        </w:tc>
        <w:tc>
          <w:tcPr>
            <w:tcW w:w="1784" w:type="dxa"/>
          </w:tcPr>
          <w:p w14:paraId="0A4C457D" w14:textId="77777777" w:rsidR="00A82B21" w:rsidRPr="00FD1930" w:rsidRDefault="00A82B21" w:rsidP="00512FB0">
            <w:r w:rsidRPr="00FD1930">
              <w:t>5SMNE1</w:t>
            </w:r>
          </w:p>
        </w:tc>
        <w:tc>
          <w:tcPr>
            <w:tcW w:w="1216" w:type="dxa"/>
          </w:tcPr>
          <w:p w14:paraId="2B128129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7FF1D6EF" w14:textId="77777777" w:rsidR="00A82B21" w:rsidRPr="00FD1930" w:rsidRDefault="00A82B21" w:rsidP="00512FB0">
            <w:r w:rsidRPr="00FD1930">
              <w:t>GAGCAGCGGCGGCAGTGGTG</w:t>
            </w:r>
          </w:p>
        </w:tc>
        <w:tc>
          <w:tcPr>
            <w:tcW w:w="1050" w:type="dxa"/>
          </w:tcPr>
          <w:p w14:paraId="7BCF953E" w14:textId="77777777" w:rsidR="00A82B21" w:rsidRPr="00FD1930" w:rsidRDefault="00A82B21" w:rsidP="00512FB0">
            <w:r w:rsidRPr="00FD1930">
              <w:t>E1</w:t>
            </w:r>
          </w:p>
        </w:tc>
      </w:tr>
      <w:tr w:rsidR="00A82B21" w:rsidRPr="00FD1930" w14:paraId="463EE5E3" w14:textId="77777777" w:rsidTr="00FB58A1">
        <w:tc>
          <w:tcPr>
            <w:tcW w:w="648" w:type="dxa"/>
          </w:tcPr>
          <w:p w14:paraId="6277191C" w14:textId="77777777" w:rsidR="00A82B21" w:rsidRPr="00FD1930" w:rsidRDefault="00A82B21" w:rsidP="00512FB0">
            <w:r w:rsidRPr="00FD1930">
              <w:t>14</w:t>
            </w:r>
          </w:p>
        </w:tc>
        <w:tc>
          <w:tcPr>
            <w:tcW w:w="1784" w:type="dxa"/>
          </w:tcPr>
          <w:p w14:paraId="0E0B3339" w14:textId="77777777" w:rsidR="00A82B21" w:rsidRPr="00FD1930" w:rsidRDefault="00A82B21" w:rsidP="00512FB0">
            <w:r w:rsidRPr="00FD1930">
              <w:t>3SMNE4</w:t>
            </w:r>
          </w:p>
        </w:tc>
        <w:tc>
          <w:tcPr>
            <w:tcW w:w="1216" w:type="dxa"/>
          </w:tcPr>
          <w:p w14:paraId="5EB8C255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710432A8" w14:textId="77777777" w:rsidR="00A82B21" w:rsidRPr="00FD1930" w:rsidRDefault="00A82B21" w:rsidP="00512FB0">
            <w:r w:rsidRPr="00FD1930">
              <w:t>TCACTTTCATCTGTTGAAACTTGG</w:t>
            </w:r>
          </w:p>
        </w:tc>
        <w:tc>
          <w:tcPr>
            <w:tcW w:w="1050" w:type="dxa"/>
          </w:tcPr>
          <w:p w14:paraId="491859EE" w14:textId="77777777" w:rsidR="00A82B21" w:rsidRPr="00FD1930" w:rsidRDefault="00A82B21" w:rsidP="00512FB0">
            <w:r w:rsidRPr="00FD1930">
              <w:t>E4</w:t>
            </w:r>
          </w:p>
        </w:tc>
      </w:tr>
      <w:tr w:rsidR="00A82B21" w:rsidRPr="00FD1930" w14:paraId="22703AEB" w14:textId="77777777" w:rsidTr="00FB58A1">
        <w:tc>
          <w:tcPr>
            <w:tcW w:w="648" w:type="dxa"/>
          </w:tcPr>
          <w:p w14:paraId="76061AEA" w14:textId="77777777" w:rsidR="00A82B21" w:rsidRPr="00FD1930" w:rsidRDefault="00A82B21" w:rsidP="00512FB0">
            <w:r w:rsidRPr="00FD1930">
              <w:t>15</w:t>
            </w:r>
          </w:p>
        </w:tc>
        <w:tc>
          <w:tcPr>
            <w:tcW w:w="1784" w:type="dxa"/>
          </w:tcPr>
          <w:p w14:paraId="634380F6" w14:textId="77777777" w:rsidR="00A82B21" w:rsidRPr="00FD1930" w:rsidRDefault="00A82B21" w:rsidP="00512FB0">
            <w:r w:rsidRPr="00FD1930">
              <w:t>5SmnE1</w:t>
            </w:r>
          </w:p>
        </w:tc>
        <w:tc>
          <w:tcPr>
            <w:tcW w:w="1216" w:type="dxa"/>
          </w:tcPr>
          <w:p w14:paraId="2FB7443F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24C1E76D" w14:textId="77777777" w:rsidR="00A82B21" w:rsidRPr="00FD1930" w:rsidRDefault="00A82B21" w:rsidP="00512FB0">
            <w:r w:rsidRPr="00FD1930">
              <w:rPr>
                <w:color w:val="000000"/>
              </w:rPr>
              <w:t>GTGGCGGAGCGGGCTCCGAG</w:t>
            </w:r>
          </w:p>
        </w:tc>
        <w:tc>
          <w:tcPr>
            <w:tcW w:w="1050" w:type="dxa"/>
          </w:tcPr>
          <w:p w14:paraId="3DD7FF77" w14:textId="77777777" w:rsidR="00A82B21" w:rsidRPr="00FD1930" w:rsidRDefault="00A82B21" w:rsidP="00512FB0">
            <w:r w:rsidRPr="00FD1930">
              <w:t>E1</w:t>
            </w:r>
          </w:p>
        </w:tc>
      </w:tr>
      <w:tr w:rsidR="00A82B21" w:rsidRPr="00FD1930" w14:paraId="36C7BC47" w14:textId="77777777" w:rsidTr="00FB58A1">
        <w:tc>
          <w:tcPr>
            <w:tcW w:w="648" w:type="dxa"/>
          </w:tcPr>
          <w:p w14:paraId="4691162C" w14:textId="77777777" w:rsidR="00A82B21" w:rsidRPr="00FD1930" w:rsidRDefault="00A82B21" w:rsidP="00512FB0">
            <w:r w:rsidRPr="00FD1930">
              <w:t>16</w:t>
            </w:r>
          </w:p>
        </w:tc>
        <w:tc>
          <w:tcPr>
            <w:tcW w:w="1784" w:type="dxa"/>
          </w:tcPr>
          <w:p w14:paraId="470C76CB" w14:textId="77777777" w:rsidR="00A82B21" w:rsidRPr="00FD1930" w:rsidRDefault="00A82B21" w:rsidP="00512FB0">
            <w:r w:rsidRPr="00FD1930">
              <w:t>3SmnE4</w:t>
            </w:r>
          </w:p>
        </w:tc>
        <w:tc>
          <w:tcPr>
            <w:tcW w:w="1216" w:type="dxa"/>
          </w:tcPr>
          <w:p w14:paraId="4436174C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6A28985F" w14:textId="77777777" w:rsidR="00A82B21" w:rsidRPr="00FD1930" w:rsidRDefault="00A82B21" w:rsidP="00512FB0">
            <w:r w:rsidRPr="00FD1930">
              <w:t>CTTGCTGTGTGCTTTACTTCTGAGCG</w:t>
            </w:r>
          </w:p>
        </w:tc>
        <w:tc>
          <w:tcPr>
            <w:tcW w:w="1050" w:type="dxa"/>
          </w:tcPr>
          <w:p w14:paraId="326A6594" w14:textId="77777777" w:rsidR="00A82B21" w:rsidRPr="00FD1930" w:rsidRDefault="00A82B21" w:rsidP="00512FB0">
            <w:r w:rsidRPr="00FD1930">
              <w:t>E4</w:t>
            </w:r>
          </w:p>
        </w:tc>
      </w:tr>
      <w:tr w:rsidR="00A82B21" w:rsidRPr="00FD1930" w14:paraId="46D1C6F3" w14:textId="77777777" w:rsidTr="00FB58A1">
        <w:tc>
          <w:tcPr>
            <w:tcW w:w="648" w:type="dxa"/>
          </w:tcPr>
          <w:p w14:paraId="278EBDA5" w14:textId="77777777" w:rsidR="00A82B21" w:rsidRPr="00FD1930" w:rsidRDefault="00A82B21" w:rsidP="00512FB0">
            <w:r w:rsidRPr="00FD1930">
              <w:t>17</w:t>
            </w:r>
          </w:p>
        </w:tc>
        <w:tc>
          <w:tcPr>
            <w:tcW w:w="1784" w:type="dxa"/>
          </w:tcPr>
          <w:p w14:paraId="2A0E3238" w14:textId="77777777" w:rsidR="00A82B21" w:rsidRPr="00FD1930" w:rsidRDefault="00A82B21" w:rsidP="00512FB0">
            <w:r w:rsidRPr="00FD1930">
              <w:t>5</w:t>
            </w:r>
            <w:r w:rsidRPr="00FD1930">
              <w:rPr>
                <w:color w:val="000000"/>
              </w:rPr>
              <w:t>FLAG</w:t>
            </w:r>
          </w:p>
        </w:tc>
        <w:tc>
          <w:tcPr>
            <w:tcW w:w="1216" w:type="dxa"/>
          </w:tcPr>
          <w:p w14:paraId="7DA9488F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62519B52" w14:textId="77777777" w:rsidR="00A82B21" w:rsidRPr="00FD1930" w:rsidRDefault="00A82B21" w:rsidP="00512FB0">
            <w:r w:rsidRPr="00FD1930">
              <w:rPr>
                <w:color w:val="000000"/>
              </w:rPr>
              <w:t>GATGACAAGACGCGTGCGAT</w:t>
            </w:r>
          </w:p>
        </w:tc>
        <w:tc>
          <w:tcPr>
            <w:tcW w:w="1050" w:type="dxa"/>
          </w:tcPr>
          <w:p w14:paraId="6FC07EEA" w14:textId="77777777" w:rsidR="00A82B21" w:rsidRPr="00FD1930" w:rsidRDefault="00A82B21" w:rsidP="00512FB0"/>
        </w:tc>
      </w:tr>
      <w:tr w:rsidR="00A82B21" w:rsidRPr="00FD1930" w14:paraId="327BA985" w14:textId="77777777" w:rsidTr="00FB58A1">
        <w:tc>
          <w:tcPr>
            <w:tcW w:w="648" w:type="dxa"/>
          </w:tcPr>
          <w:p w14:paraId="78CA4080" w14:textId="77777777" w:rsidR="00A82B21" w:rsidRPr="00FD1930" w:rsidRDefault="00A82B21" w:rsidP="00512FB0">
            <w:r w:rsidRPr="00FD1930">
              <w:t>18</w:t>
            </w:r>
          </w:p>
        </w:tc>
        <w:tc>
          <w:tcPr>
            <w:tcW w:w="1784" w:type="dxa"/>
          </w:tcPr>
          <w:p w14:paraId="021961BE" w14:textId="77777777" w:rsidR="00A82B21" w:rsidRPr="00FD1930" w:rsidRDefault="00A82B21" w:rsidP="00512FB0">
            <w:pPr>
              <w:rPr>
                <w:color w:val="000000"/>
              </w:rPr>
            </w:pPr>
            <w:r w:rsidRPr="00FD1930">
              <w:t>5</w:t>
            </w:r>
            <w:r w:rsidRPr="00FD1930">
              <w:rPr>
                <w:color w:val="000000"/>
              </w:rPr>
              <w:t>Ex1</w:t>
            </w:r>
          </w:p>
        </w:tc>
        <w:tc>
          <w:tcPr>
            <w:tcW w:w="1216" w:type="dxa"/>
          </w:tcPr>
          <w:p w14:paraId="22C77796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59438CDC" w14:textId="77777777" w:rsidR="00A82B21" w:rsidRPr="00FD1930" w:rsidRDefault="00A82B21" w:rsidP="00512FB0">
            <w:r w:rsidRPr="00FD1930">
              <w:rPr>
                <w:color w:val="000000"/>
              </w:rPr>
              <w:t>CGCGGGTTTGCTATGGCGAT</w:t>
            </w:r>
          </w:p>
        </w:tc>
        <w:tc>
          <w:tcPr>
            <w:tcW w:w="1050" w:type="dxa"/>
          </w:tcPr>
          <w:p w14:paraId="0F7FBCD3" w14:textId="77777777" w:rsidR="00A82B21" w:rsidRPr="00FD1930" w:rsidRDefault="00A82B21" w:rsidP="00512FB0">
            <w:r w:rsidRPr="00FD1930">
              <w:t>E1</w:t>
            </w:r>
          </w:p>
        </w:tc>
      </w:tr>
      <w:tr w:rsidR="00A82B21" w:rsidRPr="00FD1930" w14:paraId="11D76119" w14:textId="77777777" w:rsidTr="00FB58A1">
        <w:tc>
          <w:tcPr>
            <w:tcW w:w="648" w:type="dxa"/>
          </w:tcPr>
          <w:p w14:paraId="4D231601" w14:textId="77777777" w:rsidR="00A82B21" w:rsidRPr="00FD1930" w:rsidRDefault="00A82B21" w:rsidP="00512FB0">
            <w:r w:rsidRPr="00FD1930">
              <w:t>19</w:t>
            </w:r>
          </w:p>
        </w:tc>
        <w:tc>
          <w:tcPr>
            <w:tcW w:w="1784" w:type="dxa"/>
          </w:tcPr>
          <w:p w14:paraId="560FF12A" w14:textId="77777777" w:rsidR="00A82B21" w:rsidRPr="00FD1930" w:rsidRDefault="00A82B21" w:rsidP="00512FB0">
            <w:pPr>
              <w:rPr>
                <w:color w:val="000000"/>
              </w:rPr>
            </w:pPr>
            <w:r w:rsidRPr="00FD1930">
              <w:t>3SMNE8</w:t>
            </w:r>
          </w:p>
        </w:tc>
        <w:tc>
          <w:tcPr>
            <w:tcW w:w="1216" w:type="dxa"/>
          </w:tcPr>
          <w:p w14:paraId="3CA3B911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6FFF8EB9" w14:textId="77777777" w:rsidR="00A82B21" w:rsidRPr="00FD1930" w:rsidRDefault="00A82B21" w:rsidP="00512FB0">
            <w:r w:rsidRPr="00FD1930">
              <w:t>TAGTGCTGCTCTATGCCAGCATTTC</w:t>
            </w:r>
          </w:p>
        </w:tc>
        <w:tc>
          <w:tcPr>
            <w:tcW w:w="1050" w:type="dxa"/>
          </w:tcPr>
          <w:p w14:paraId="3A134F56" w14:textId="77777777" w:rsidR="00A82B21" w:rsidRPr="00FD1930" w:rsidRDefault="00A82B21" w:rsidP="00512FB0">
            <w:r w:rsidRPr="00FD1930">
              <w:t>E8</w:t>
            </w:r>
          </w:p>
        </w:tc>
      </w:tr>
      <w:tr w:rsidR="00A82B21" w:rsidRPr="00FD1930" w14:paraId="43A0EB68" w14:textId="77777777" w:rsidTr="00FB58A1">
        <w:tc>
          <w:tcPr>
            <w:tcW w:w="648" w:type="dxa"/>
          </w:tcPr>
          <w:p w14:paraId="0EB4C12B" w14:textId="77777777" w:rsidR="00A82B21" w:rsidRPr="00FD1930" w:rsidRDefault="00A82B21" w:rsidP="00512FB0">
            <w:r w:rsidRPr="00FD1930">
              <w:t>20</w:t>
            </w:r>
          </w:p>
        </w:tc>
        <w:tc>
          <w:tcPr>
            <w:tcW w:w="1784" w:type="dxa"/>
          </w:tcPr>
          <w:p w14:paraId="4763543B" w14:textId="77777777" w:rsidR="00A82B21" w:rsidRPr="00FD1930" w:rsidRDefault="00A82B21" w:rsidP="00512FB0">
            <w:r w:rsidRPr="00FD1930">
              <w:t>5m</w:t>
            </w:r>
            <w:r w:rsidRPr="00FD1930">
              <w:rPr>
                <w:color w:val="000000"/>
              </w:rPr>
              <w:t>Tiar</w:t>
            </w:r>
          </w:p>
        </w:tc>
        <w:tc>
          <w:tcPr>
            <w:tcW w:w="1216" w:type="dxa"/>
          </w:tcPr>
          <w:p w14:paraId="48A32B75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36C7010B" w14:textId="77777777" w:rsidR="00A82B21" w:rsidRPr="00FD1930" w:rsidRDefault="00A82B21" w:rsidP="00512FB0">
            <w:r w:rsidRPr="00FD1930">
              <w:t>CTCTCCAGAGATGTGACAGAAGTC</w:t>
            </w:r>
          </w:p>
        </w:tc>
        <w:tc>
          <w:tcPr>
            <w:tcW w:w="1050" w:type="dxa"/>
          </w:tcPr>
          <w:p w14:paraId="0B7FDF29" w14:textId="77777777" w:rsidR="00A82B21" w:rsidRPr="00FD1930" w:rsidRDefault="00A82B21" w:rsidP="00512FB0">
            <w:r w:rsidRPr="00FD1930">
              <w:t>E2</w:t>
            </w:r>
          </w:p>
        </w:tc>
      </w:tr>
      <w:tr w:rsidR="00A82B21" w:rsidRPr="00FD1930" w14:paraId="08794595" w14:textId="77777777" w:rsidTr="00FB58A1">
        <w:tc>
          <w:tcPr>
            <w:tcW w:w="648" w:type="dxa"/>
          </w:tcPr>
          <w:p w14:paraId="0F73C183" w14:textId="77777777" w:rsidR="00A82B21" w:rsidRPr="00FD1930" w:rsidRDefault="00A82B21" w:rsidP="00512FB0">
            <w:r w:rsidRPr="00FD1930">
              <w:t>21</w:t>
            </w:r>
          </w:p>
        </w:tc>
        <w:tc>
          <w:tcPr>
            <w:tcW w:w="1784" w:type="dxa"/>
          </w:tcPr>
          <w:p w14:paraId="66D37210" w14:textId="77777777" w:rsidR="00A82B21" w:rsidRPr="00FD1930" w:rsidRDefault="00A82B21" w:rsidP="00512FB0">
            <w:r w:rsidRPr="00FD1930">
              <w:t>3m</w:t>
            </w:r>
            <w:r w:rsidRPr="00FD1930">
              <w:rPr>
                <w:color w:val="000000"/>
              </w:rPr>
              <w:t>Tiar</w:t>
            </w:r>
          </w:p>
        </w:tc>
        <w:tc>
          <w:tcPr>
            <w:tcW w:w="1216" w:type="dxa"/>
          </w:tcPr>
          <w:p w14:paraId="58CBC7D9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1CBEA939" w14:textId="77777777" w:rsidR="00A82B21" w:rsidRPr="00FD1930" w:rsidRDefault="00A82B21" w:rsidP="00512FB0">
            <w:r w:rsidRPr="00FD1930">
              <w:t>AATTTCTGGACTCAAATCCCC</w:t>
            </w:r>
          </w:p>
        </w:tc>
        <w:tc>
          <w:tcPr>
            <w:tcW w:w="1050" w:type="dxa"/>
          </w:tcPr>
          <w:p w14:paraId="596EBDEE" w14:textId="77777777" w:rsidR="00A82B21" w:rsidRPr="00FD1930" w:rsidRDefault="00A82B21" w:rsidP="00512FB0">
            <w:r w:rsidRPr="00FD1930">
              <w:t>E5</w:t>
            </w:r>
          </w:p>
        </w:tc>
      </w:tr>
      <w:tr w:rsidR="00A82B21" w:rsidRPr="00FD1930" w14:paraId="1FBB36D0" w14:textId="77777777" w:rsidTr="00FB58A1">
        <w:tc>
          <w:tcPr>
            <w:tcW w:w="648" w:type="dxa"/>
          </w:tcPr>
          <w:p w14:paraId="2F6F0ABF" w14:textId="77777777" w:rsidR="00A82B21" w:rsidRPr="00FD1930" w:rsidRDefault="00A82B21" w:rsidP="00512FB0">
            <w:r w:rsidRPr="00FD1930">
              <w:t>22</w:t>
            </w:r>
          </w:p>
        </w:tc>
        <w:tc>
          <w:tcPr>
            <w:tcW w:w="1784" w:type="dxa"/>
          </w:tcPr>
          <w:p w14:paraId="51FBFBE8" w14:textId="77777777" w:rsidR="00A82B21" w:rsidRPr="00FD1930" w:rsidRDefault="00A82B21" w:rsidP="00512FB0">
            <w:r w:rsidRPr="00FD1930">
              <w:t>5mTmem55b</w:t>
            </w:r>
          </w:p>
        </w:tc>
        <w:tc>
          <w:tcPr>
            <w:tcW w:w="1216" w:type="dxa"/>
          </w:tcPr>
          <w:p w14:paraId="4AFBC7CD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382CD91E" w14:textId="77777777" w:rsidR="00A82B21" w:rsidRPr="00FD1930" w:rsidRDefault="00A82B21" w:rsidP="00512FB0">
            <w:r w:rsidRPr="00FD1930">
              <w:t>GCACCTCCAGGAAAGAAGTATGTC</w:t>
            </w:r>
          </w:p>
        </w:tc>
        <w:tc>
          <w:tcPr>
            <w:tcW w:w="1050" w:type="dxa"/>
          </w:tcPr>
          <w:p w14:paraId="2B921EFA" w14:textId="77777777" w:rsidR="00A82B21" w:rsidRPr="00FD1930" w:rsidRDefault="00A82B21" w:rsidP="00512FB0">
            <w:r w:rsidRPr="00FD1930">
              <w:t>E3</w:t>
            </w:r>
          </w:p>
        </w:tc>
      </w:tr>
      <w:tr w:rsidR="00A82B21" w:rsidRPr="00FD1930" w14:paraId="6CC77F42" w14:textId="77777777" w:rsidTr="00FB58A1">
        <w:tc>
          <w:tcPr>
            <w:tcW w:w="648" w:type="dxa"/>
          </w:tcPr>
          <w:p w14:paraId="6C3282CE" w14:textId="77777777" w:rsidR="00A82B21" w:rsidRPr="00FD1930" w:rsidRDefault="00A82B21" w:rsidP="00512FB0">
            <w:r w:rsidRPr="00FD1930">
              <w:t>23</w:t>
            </w:r>
          </w:p>
        </w:tc>
        <w:tc>
          <w:tcPr>
            <w:tcW w:w="1784" w:type="dxa"/>
          </w:tcPr>
          <w:p w14:paraId="68D11058" w14:textId="77777777" w:rsidR="00A82B21" w:rsidRPr="00FD1930" w:rsidRDefault="00A82B21" w:rsidP="00512FB0">
            <w:r w:rsidRPr="00FD1930">
              <w:t>3mTmem55b</w:t>
            </w:r>
          </w:p>
        </w:tc>
        <w:tc>
          <w:tcPr>
            <w:tcW w:w="1216" w:type="dxa"/>
          </w:tcPr>
          <w:p w14:paraId="376CF562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6A0E7C47" w14:textId="77777777" w:rsidR="00A82B21" w:rsidRPr="00FD1930" w:rsidRDefault="00A82B21" w:rsidP="00512FB0">
            <w:r w:rsidRPr="00FD1930">
              <w:t>CATCGTGCCAAGGTTCGGTC</w:t>
            </w:r>
          </w:p>
        </w:tc>
        <w:tc>
          <w:tcPr>
            <w:tcW w:w="1050" w:type="dxa"/>
          </w:tcPr>
          <w:p w14:paraId="48C29B2A" w14:textId="77777777" w:rsidR="00A82B21" w:rsidRPr="00FD1930" w:rsidRDefault="00A82B21" w:rsidP="00512FB0">
            <w:r w:rsidRPr="00FD1930">
              <w:t>E5</w:t>
            </w:r>
          </w:p>
        </w:tc>
      </w:tr>
      <w:tr w:rsidR="00A82B21" w:rsidRPr="00FD1930" w14:paraId="40535D12" w14:textId="77777777" w:rsidTr="00FB58A1">
        <w:tc>
          <w:tcPr>
            <w:tcW w:w="648" w:type="dxa"/>
          </w:tcPr>
          <w:p w14:paraId="3C6A017C" w14:textId="77777777" w:rsidR="00A82B21" w:rsidRPr="00FD1930" w:rsidRDefault="00A82B21" w:rsidP="00512FB0">
            <w:r w:rsidRPr="00FD1930">
              <w:t>24</w:t>
            </w:r>
          </w:p>
        </w:tc>
        <w:tc>
          <w:tcPr>
            <w:tcW w:w="1784" w:type="dxa"/>
          </w:tcPr>
          <w:p w14:paraId="49C7CB49" w14:textId="77777777" w:rsidR="00A82B21" w:rsidRPr="00FD1930" w:rsidRDefault="00A82B21" w:rsidP="00512FB0">
            <w:r w:rsidRPr="00FD1930">
              <w:t>5mTcerg1</w:t>
            </w:r>
          </w:p>
        </w:tc>
        <w:tc>
          <w:tcPr>
            <w:tcW w:w="1216" w:type="dxa"/>
          </w:tcPr>
          <w:p w14:paraId="10CE962D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6063E9FA" w14:textId="77777777" w:rsidR="00A82B21" w:rsidRPr="00FD1930" w:rsidRDefault="00A82B21" w:rsidP="00512FB0">
            <w:r w:rsidRPr="00FD1930">
              <w:t>CACCCACAACACAAGACCAGACC</w:t>
            </w:r>
          </w:p>
        </w:tc>
        <w:tc>
          <w:tcPr>
            <w:tcW w:w="1050" w:type="dxa"/>
          </w:tcPr>
          <w:p w14:paraId="74140D69" w14:textId="77777777" w:rsidR="00A82B21" w:rsidRPr="00FD1930" w:rsidRDefault="00A82B21" w:rsidP="00512FB0">
            <w:r w:rsidRPr="00FD1930">
              <w:t>E5</w:t>
            </w:r>
          </w:p>
        </w:tc>
      </w:tr>
      <w:tr w:rsidR="00A82B21" w:rsidRPr="00FD1930" w14:paraId="28B1DECD" w14:textId="77777777" w:rsidTr="00FB58A1">
        <w:tc>
          <w:tcPr>
            <w:tcW w:w="648" w:type="dxa"/>
          </w:tcPr>
          <w:p w14:paraId="592652FB" w14:textId="77777777" w:rsidR="00A82B21" w:rsidRPr="00FD1930" w:rsidRDefault="00A82B21" w:rsidP="00512FB0">
            <w:r w:rsidRPr="00FD1930">
              <w:t>25</w:t>
            </w:r>
          </w:p>
        </w:tc>
        <w:tc>
          <w:tcPr>
            <w:tcW w:w="1784" w:type="dxa"/>
          </w:tcPr>
          <w:p w14:paraId="2E4A400D" w14:textId="77777777" w:rsidR="00A82B21" w:rsidRPr="00FD1930" w:rsidRDefault="00A82B21" w:rsidP="00512FB0">
            <w:r w:rsidRPr="00FD1930">
              <w:t>3mTcerg1</w:t>
            </w:r>
          </w:p>
        </w:tc>
        <w:tc>
          <w:tcPr>
            <w:tcW w:w="1216" w:type="dxa"/>
          </w:tcPr>
          <w:p w14:paraId="7187F688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0809A803" w14:textId="77777777" w:rsidR="00A82B21" w:rsidRPr="00FD1930" w:rsidRDefault="00A82B21" w:rsidP="00512FB0">
            <w:r w:rsidRPr="00FD1930">
              <w:t>CCACTCAGAAACTGCTGTTGCCC</w:t>
            </w:r>
          </w:p>
        </w:tc>
        <w:tc>
          <w:tcPr>
            <w:tcW w:w="1050" w:type="dxa"/>
          </w:tcPr>
          <w:p w14:paraId="757F1E14" w14:textId="77777777" w:rsidR="00A82B21" w:rsidRPr="00FD1930" w:rsidRDefault="00A82B21" w:rsidP="00512FB0">
            <w:r w:rsidRPr="00FD1930">
              <w:t>E7</w:t>
            </w:r>
          </w:p>
        </w:tc>
      </w:tr>
      <w:tr w:rsidR="00A82B21" w:rsidRPr="00FD1930" w14:paraId="4D91A908" w14:textId="77777777" w:rsidTr="00FB58A1">
        <w:tc>
          <w:tcPr>
            <w:tcW w:w="648" w:type="dxa"/>
          </w:tcPr>
          <w:p w14:paraId="4ABD29ED" w14:textId="77777777" w:rsidR="00A82B21" w:rsidRPr="00FD1930" w:rsidRDefault="00A82B21" w:rsidP="00512FB0">
            <w:r w:rsidRPr="00FD1930">
              <w:t>26</w:t>
            </w:r>
          </w:p>
        </w:tc>
        <w:tc>
          <w:tcPr>
            <w:tcW w:w="1784" w:type="dxa"/>
          </w:tcPr>
          <w:p w14:paraId="55FE3F90" w14:textId="77777777" w:rsidR="00A82B21" w:rsidRPr="00FD1930" w:rsidRDefault="00A82B21" w:rsidP="00512FB0">
            <w:r w:rsidRPr="00FD1930">
              <w:t>5mSmarcc2</w:t>
            </w:r>
          </w:p>
        </w:tc>
        <w:tc>
          <w:tcPr>
            <w:tcW w:w="1216" w:type="dxa"/>
          </w:tcPr>
          <w:p w14:paraId="15D968AF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5091AE3B" w14:textId="77777777" w:rsidR="00A82B21" w:rsidRPr="00FD1930" w:rsidRDefault="00A82B21" w:rsidP="00512FB0">
            <w:r w:rsidRPr="00FD1930">
              <w:t>CCTGGAACAGTGGGGTCTTATTAAC</w:t>
            </w:r>
          </w:p>
        </w:tc>
        <w:tc>
          <w:tcPr>
            <w:tcW w:w="1050" w:type="dxa"/>
          </w:tcPr>
          <w:p w14:paraId="7FD5F129" w14:textId="77777777" w:rsidR="00A82B21" w:rsidRPr="00FD1930" w:rsidRDefault="00A82B21" w:rsidP="00512FB0">
            <w:r w:rsidRPr="00FD1930">
              <w:t>E17</w:t>
            </w:r>
          </w:p>
        </w:tc>
      </w:tr>
      <w:tr w:rsidR="00A82B21" w:rsidRPr="00FD1930" w14:paraId="76BC6FCF" w14:textId="77777777" w:rsidTr="00FB58A1">
        <w:tc>
          <w:tcPr>
            <w:tcW w:w="648" w:type="dxa"/>
          </w:tcPr>
          <w:p w14:paraId="680E6A8D" w14:textId="77777777" w:rsidR="00A82B21" w:rsidRPr="00FD1930" w:rsidRDefault="00A82B21" w:rsidP="00512FB0">
            <w:r w:rsidRPr="00FD1930">
              <w:t>27</w:t>
            </w:r>
          </w:p>
        </w:tc>
        <w:tc>
          <w:tcPr>
            <w:tcW w:w="1784" w:type="dxa"/>
          </w:tcPr>
          <w:p w14:paraId="0C1A8A7A" w14:textId="77777777" w:rsidR="00A82B21" w:rsidRPr="00FD1930" w:rsidRDefault="00A82B21" w:rsidP="00512FB0">
            <w:r w:rsidRPr="00FD1930">
              <w:t>3mSmarcc2</w:t>
            </w:r>
          </w:p>
        </w:tc>
        <w:tc>
          <w:tcPr>
            <w:tcW w:w="1216" w:type="dxa"/>
          </w:tcPr>
          <w:p w14:paraId="713F2955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1F2198DE" w14:textId="77777777" w:rsidR="00A82B21" w:rsidRPr="00FD1930" w:rsidRDefault="00A82B21" w:rsidP="00512FB0">
            <w:r w:rsidRPr="00FD1930">
              <w:t>CAGAGTCTCCTGCTCCGTCCATTC</w:t>
            </w:r>
          </w:p>
        </w:tc>
        <w:tc>
          <w:tcPr>
            <w:tcW w:w="1050" w:type="dxa"/>
          </w:tcPr>
          <w:p w14:paraId="66F24135" w14:textId="77777777" w:rsidR="00A82B21" w:rsidRPr="00FD1930" w:rsidRDefault="00A82B21" w:rsidP="00512FB0">
            <w:r w:rsidRPr="00FD1930">
              <w:t>E20</w:t>
            </w:r>
          </w:p>
        </w:tc>
      </w:tr>
      <w:tr w:rsidR="00A82B21" w:rsidRPr="00FD1930" w14:paraId="193ED9DF" w14:textId="77777777" w:rsidTr="00FB58A1">
        <w:tc>
          <w:tcPr>
            <w:tcW w:w="648" w:type="dxa"/>
          </w:tcPr>
          <w:p w14:paraId="361A4512" w14:textId="77777777" w:rsidR="00A82B21" w:rsidRPr="00FD1930" w:rsidRDefault="00A82B21" w:rsidP="00512FB0">
            <w:r w:rsidRPr="00FD1930">
              <w:t>28</w:t>
            </w:r>
          </w:p>
        </w:tc>
        <w:tc>
          <w:tcPr>
            <w:tcW w:w="1784" w:type="dxa"/>
          </w:tcPr>
          <w:p w14:paraId="28D89A88" w14:textId="77777777" w:rsidR="00A82B21" w:rsidRPr="00FD1930" w:rsidRDefault="00A82B21" w:rsidP="00512FB0">
            <w:r w:rsidRPr="00FD1930">
              <w:t>5SMNE1</w:t>
            </w:r>
          </w:p>
        </w:tc>
        <w:tc>
          <w:tcPr>
            <w:tcW w:w="1216" w:type="dxa"/>
          </w:tcPr>
          <w:p w14:paraId="18AD28D4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46040330" w14:textId="77777777" w:rsidR="00A82B21" w:rsidRPr="00FD1930" w:rsidRDefault="00A82B21" w:rsidP="00512FB0">
            <w:r w:rsidRPr="00FD1930">
              <w:rPr>
                <w:color w:val="000000"/>
              </w:rPr>
              <w:t>CCAAATCTGCTCCATGGAACTCTTTTC</w:t>
            </w:r>
          </w:p>
        </w:tc>
        <w:tc>
          <w:tcPr>
            <w:tcW w:w="1050" w:type="dxa"/>
          </w:tcPr>
          <w:p w14:paraId="22FB2ECB" w14:textId="77777777" w:rsidR="00A82B21" w:rsidRPr="00FD1930" w:rsidRDefault="00A82B21" w:rsidP="00512FB0">
            <w:r w:rsidRPr="00FD1930">
              <w:t>E4</w:t>
            </w:r>
          </w:p>
        </w:tc>
      </w:tr>
      <w:tr w:rsidR="00A82B21" w:rsidRPr="00FD1930" w14:paraId="0E64882C" w14:textId="77777777" w:rsidTr="00FB58A1">
        <w:tc>
          <w:tcPr>
            <w:tcW w:w="648" w:type="dxa"/>
          </w:tcPr>
          <w:p w14:paraId="1B38F55D" w14:textId="77777777" w:rsidR="00A82B21" w:rsidRPr="00FD1930" w:rsidRDefault="00A82B21" w:rsidP="00512FB0">
            <w:r w:rsidRPr="00FD1930">
              <w:t>29</w:t>
            </w:r>
          </w:p>
        </w:tc>
        <w:tc>
          <w:tcPr>
            <w:tcW w:w="1784" w:type="dxa"/>
          </w:tcPr>
          <w:p w14:paraId="7329B0D9" w14:textId="77777777" w:rsidR="00A82B21" w:rsidRPr="00FD1930" w:rsidRDefault="00A82B21" w:rsidP="00512FB0">
            <w:r w:rsidRPr="00FD1930">
              <w:t>3SMNE4</w:t>
            </w:r>
          </w:p>
        </w:tc>
        <w:tc>
          <w:tcPr>
            <w:tcW w:w="1216" w:type="dxa"/>
          </w:tcPr>
          <w:p w14:paraId="21725A4A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3AFE7A43" w14:textId="77777777" w:rsidR="00A82B21" w:rsidRPr="00FD1930" w:rsidRDefault="00A82B21" w:rsidP="00512FB0">
            <w:r w:rsidRPr="00FD1930">
              <w:rPr>
                <w:color w:val="000000"/>
              </w:rPr>
              <w:t>GCATCAGCATCATCAAGAGAATCTGG</w:t>
            </w:r>
          </w:p>
        </w:tc>
        <w:tc>
          <w:tcPr>
            <w:tcW w:w="1050" w:type="dxa"/>
          </w:tcPr>
          <w:p w14:paraId="4FA52AB7" w14:textId="77777777" w:rsidR="00A82B21" w:rsidRPr="00FD1930" w:rsidRDefault="00A82B21" w:rsidP="00512FB0">
            <w:r w:rsidRPr="00FD1930">
              <w:t>E6</w:t>
            </w:r>
          </w:p>
        </w:tc>
      </w:tr>
      <w:tr w:rsidR="00A82B21" w:rsidRPr="00FD1930" w14:paraId="76D777F1" w14:textId="77777777" w:rsidTr="00FB58A1">
        <w:tc>
          <w:tcPr>
            <w:tcW w:w="648" w:type="dxa"/>
          </w:tcPr>
          <w:p w14:paraId="41C8C3B8" w14:textId="77777777" w:rsidR="00A82B21" w:rsidRPr="00FD1930" w:rsidRDefault="00A82B21" w:rsidP="00512FB0">
            <w:r w:rsidRPr="00FD1930">
              <w:t>30</w:t>
            </w:r>
          </w:p>
        </w:tc>
        <w:tc>
          <w:tcPr>
            <w:tcW w:w="1784" w:type="dxa"/>
          </w:tcPr>
          <w:p w14:paraId="4E094B7A" w14:textId="77777777" w:rsidR="00A82B21" w:rsidRPr="00FD1930" w:rsidRDefault="00A82B21" w:rsidP="00512FB0">
            <w:r w:rsidRPr="00FD1930">
              <w:t>5mApaf</w:t>
            </w:r>
          </w:p>
        </w:tc>
        <w:tc>
          <w:tcPr>
            <w:tcW w:w="1216" w:type="dxa"/>
          </w:tcPr>
          <w:p w14:paraId="55A154CC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293EE8E8" w14:textId="77777777" w:rsidR="00A82B21" w:rsidRPr="00FD1930" w:rsidRDefault="00A82B21" w:rsidP="00512FB0">
            <w:r w:rsidRPr="00FD1930">
              <w:t>GATGTGAGATCAGCAAACGAGAGG</w:t>
            </w:r>
          </w:p>
        </w:tc>
        <w:tc>
          <w:tcPr>
            <w:tcW w:w="1050" w:type="dxa"/>
          </w:tcPr>
          <w:p w14:paraId="6D79DB1A" w14:textId="77777777" w:rsidR="00A82B21" w:rsidRPr="00FD1930" w:rsidRDefault="00A82B21" w:rsidP="00512FB0">
            <w:r w:rsidRPr="00FD1930">
              <w:t>E17</w:t>
            </w:r>
          </w:p>
        </w:tc>
      </w:tr>
      <w:tr w:rsidR="00A82B21" w:rsidRPr="00FD1930" w14:paraId="0B074150" w14:textId="77777777" w:rsidTr="00FB58A1">
        <w:tc>
          <w:tcPr>
            <w:tcW w:w="648" w:type="dxa"/>
          </w:tcPr>
          <w:p w14:paraId="4321505C" w14:textId="77777777" w:rsidR="00A82B21" w:rsidRPr="00FD1930" w:rsidRDefault="00A82B21" w:rsidP="00512FB0">
            <w:r w:rsidRPr="00FD1930">
              <w:t>31</w:t>
            </w:r>
          </w:p>
        </w:tc>
        <w:tc>
          <w:tcPr>
            <w:tcW w:w="1784" w:type="dxa"/>
          </w:tcPr>
          <w:p w14:paraId="7014C458" w14:textId="77777777" w:rsidR="00A82B21" w:rsidRPr="00FD1930" w:rsidRDefault="00A82B21" w:rsidP="00512FB0">
            <w:r w:rsidRPr="00FD1930">
              <w:t>3mApaf</w:t>
            </w:r>
          </w:p>
        </w:tc>
        <w:tc>
          <w:tcPr>
            <w:tcW w:w="1216" w:type="dxa"/>
          </w:tcPr>
          <w:p w14:paraId="67BD4586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632112B3" w14:textId="77777777" w:rsidR="00A82B21" w:rsidRPr="00FD1930" w:rsidRDefault="00A82B21" w:rsidP="00512FB0">
            <w:r w:rsidRPr="00FD1930">
              <w:t>CTAAAGGTGGCCGACTGCAGAG</w:t>
            </w:r>
          </w:p>
        </w:tc>
        <w:tc>
          <w:tcPr>
            <w:tcW w:w="1050" w:type="dxa"/>
          </w:tcPr>
          <w:p w14:paraId="06D741E2" w14:textId="77777777" w:rsidR="00A82B21" w:rsidRPr="00FD1930" w:rsidRDefault="00A82B21" w:rsidP="00512FB0">
            <w:r w:rsidRPr="00FD1930">
              <w:t>E19</w:t>
            </w:r>
          </w:p>
        </w:tc>
      </w:tr>
      <w:tr w:rsidR="00A82B21" w:rsidRPr="00FD1930" w14:paraId="6A867B50" w14:textId="77777777" w:rsidTr="00FB58A1">
        <w:tc>
          <w:tcPr>
            <w:tcW w:w="648" w:type="dxa"/>
          </w:tcPr>
          <w:p w14:paraId="3061551B" w14:textId="77777777" w:rsidR="00A82B21" w:rsidRPr="00FD1930" w:rsidRDefault="00A82B21" w:rsidP="00512FB0">
            <w:r w:rsidRPr="00FD1930">
              <w:t>32</w:t>
            </w:r>
          </w:p>
        </w:tc>
        <w:tc>
          <w:tcPr>
            <w:tcW w:w="1784" w:type="dxa"/>
          </w:tcPr>
          <w:p w14:paraId="210ACBBF" w14:textId="77777777" w:rsidR="00A82B21" w:rsidRPr="00FD1930" w:rsidRDefault="00A82B21" w:rsidP="00512FB0">
            <w:r w:rsidRPr="00FD1930">
              <w:t>5mTia1</w:t>
            </w:r>
          </w:p>
        </w:tc>
        <w:tc>
          <w:tcPr>
            <w:tcW w:w="1216" w:type="dxa"/>
          </w:tcPr>
          <w:p w14:paraId="3637172F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7A8133C6" w14:textId="77777777" w:rsidR="00A82B21" w:rsidRPr="00FD1930" w:rsidRDefault="00A82B21" w:rsidP="00512FB0">
            <w:r w:rsidRPr="00FD1930">
              <w:t>GCCCAAGACTCTATACGTCGG</w:t>
            </w:r>
          </w:p>
        </w:tc>
        <w:tc>
          <w:tcPr>
            <w:tcW w:w="1050" w:type="dxa"/>
          </w:tcPr>
          <w:p w14:paraId="49AC1AA1" w14:textId="77777777" w:rsidR="00A82B21" w:rsidRPr="00FD1930" w:rsidRDefault="00A82B21" w:rsidP="00512FB0">
            <w:r w:rsidRPr="00FD1930">
              <w:t>E1</w:t>
            </w:r>
          </w:p>
        </w:tc>
      </w:tr>
      <w:tr w:rsidR="00A82B21" w:rsidRPr="00FD1930" w14:paraId="2AD1FB7E" w14:textId="77777777" w:rsidTr="00FB58A1">
        <w:tc>
          <w:tcPr>
            <w:tcW w:w="648" w:type="dxa"/>
          </w:tcPr>
          <w:p w14:paraId="44358A53" w14:textId="77777777" w:rsidR="00A82B21" w:rsidRPr="00FD1930" w:rsidRDefault="00A82B21" w:rsidP="00512FB0">
            <w:r w:rsidRPr="00FD1930">
              <w:t>33</w:t>
            </w:r>
          </w:p>
        </w:tc>
        <w:tc>
          <w:tcPr>
            <w:tcW w:w="1784" w:type="dxa"/>
          </w:tcPr>
          <w:p w14:paraId="550858F5" w14:textId="77777777" w:rsidR="00A82B21" w:rsidRPr="00FD1930" w:rsidRDefault="00A82B21" w:rsidP="00512FB0">
            <w:r w:rsidRPr="00FD1930">
              <w:t>3mTia1</w:t>
            </w:r>
          </w:p>
        </w:tc>
        <w:tc>
          <w:tcPr>
            <w:tcW w:w="1216" w:type="dxa"/>
          </w:tcPr>
          <w:p w14:paraId="3C49A1CB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6FD0CD13" w14:textId="77777777" w:rsidR="00A82B21" w:rsidRPr="00FD1930" w:rsidRDefault="00A82B21" w:rsidP="00512FB0">
            <w:r w:rsidRPr="00FD1930">
              <w:t>GGTGCAAACGCTGCTTTGATG</w:t>
            </w:r>
          </w:p>
        </w:tc>
        <w:tc>
          <w:tcPr>
            <w:tcW w:w="1050" w:type="dxa"/>
          </w:tcPr>
          <w:p w14:paraId="3858340F" w14:textId="77777777" w:rsidR="00A82B21" w:rsidRPr="00FD1930" w:rsidRDefault="00A82B21" w:rsidP="00512FB0">
            <w:r w:rsidRPr="00FD1930">
              <w:t>E6</w:t>
            </w:r>
          </w:p>
        </w:tc>
      </w:tr>
      <w:tr w:rsidR="00A82B21" w:rsidRPr="00FD1930" w14:paraId="7DA0E0C3" w14:textId="77777777" w:rsidTr="00FB58A1">
        <w:tc>
          <w:tcPr>
            <w:tcW w:w="648" w:type="dxa"/>
          </w:tcPr>
          <w:p w14:paraId="54A9D4A8" w14:textId="77777777" w:rsidR="00A82B21" w:rsidRPr="00FD1930" w:rsidRDefault="00A82B21" w:rsidP="00512FB0">
            <w:r w:rsidRPr="00FD1930">
              <w:t>33</w:t>
            </w:r>
          </w:p>
        </w:tc>
        <w:tc>
          <w:tcPr>
            <w:tcW w:w="1784" w:type="dxa"/>
          </w:tcPr>
          <w:p w14:paraId="1250209A" w14:textId="77777777" w:rsidR="00A82B21" w:rsidRPr="00FD1930" w:rsidRDefault="00A82B21" w:rsidP="00512FB0">
            <w:r w:rsidRPr="00FD1930">
              <w:t>5mPlod2</w:t>
            </w:r>
          </w:p>
        </w:tc>
        <w:tc>
          <w:tcPr>
            <w:tcW w:w="1216" w:type="dxa"/>
          </w:tcPr>
          <w:p w14:paraId="26FF792E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31D8AD42" w14:textId="77777777" w:rsidR="00A82B21" w:rsidRPr="00FD1930" w:rsidRDefault="00A82B21" w:rsidP="00512FB0">
            <w:r w:rsidRPr="00FD1930">
              <w:t>CCGATCTGAGATGAATGAAAGGAAC</w:t>
            </w:r>
          </w:p>
        </w:tc>
        <w:tc>
          <w:tcPr>
            <w:tcW w:w="1050" w:type="dxa"/>
          </w:tcPr>
          <w:p w14:paraId="607B84C2" w14:textId="77777777" w:rsidR="00A82B21" w:rsidRPr="00FD1930" w:rsidRDefault="00A82B21" w:rsidP="00512FB0">
            <w:r w:rsidRPr="00FD1930">
              <w:t>E13</w:t>
            </w:r>
          </w:p>
        </w:tc>
      </w:tr>
      <w:tr w:rsidR="00A82B21" w:rsidRPr="00FD1930" w14:paraId="1F5C4116" w14:textId="77777777" w:rsidTr="00FB58A1">
        <w:tc>
          <w:tcPr>
            <w:tcW w:w="648" w:type="dxa"/>
          </w:tcPr>
          <w:p w14:paraId="1FDB9453" w14:textId="77777777" w:rsidR="00A82B21" w:rsidRPr="00FD1930" w:rsidRDefault="00A82B21" w:rsidP="00512FB0">
            <w:r w:rsidRPr="00FD1930">
              <w:t>34</w:t>
            </w:r>
          </w:p>
        </w:tc>
        <w:tc>
          <w:tcPr>
            <w:tcW w:w="1784" w:type="dxa"/>
          </w:tcPr>
          <w:p w14:paraId="45D5F4D1" w14:textId="77777777" w:rsidR="00A82B21" w:rsidRPr="00FD1930" w:rsidRDefault="00A82B21" w:rsidP="00512FB0">
            <w:r w:rsidRPr="00FD1930">
              <w:t>3mPlod2</w:t>
            </w:r>
          </w:p>
        </w:tc>
        <w:tc>
          <w:tcPr>
            <w:tcW w:w="1216" w:type="dxa"/>
          </w:tcPr>
          <w:p w14:paraId="3C1DC666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5D51140A" w14:textId="77777777" w:rsidR="00A82B21" w:rsidRPr="00FD1930" w:rsidRDefault="00A82B21" w:rsidP="00512FB0">
            <w:r w:rsidRPr="00FD1930">
              <w:t>TGCCAGAAGTCATTGTTAAGATGGG</w:t>
            </w:r>
          </w:p>
        </w:tc>
        <w:tc>
          <w:tcPr>
            <w:tcW w:w="1050" w:type="dxa"/>
          </w:tcPr>
          <w:p w14:paraId="0A7AAD6F" w14:textId="77777777" w:rsidR="00A82B21" w:rsidRPr="00FD1930" w:rsidRDefault="00A82B21" w:rsidP="00512FB0">
            <w:r w:rsidRPr="00FD1930">
              <w:t>E15</w:t>
            </w:r>
          </w:p>
        </w:tc>
      </w:tr>
      <w:tr w:rsidR="00A82B21" w:rsidRPr="00FD1930" w14:paraId="1E224FF4" w14:textId="77777777" w:rsidTr="00FB58A1">
        <w:tc>
          <w:tcPr>
            <w:tcW w:w="648" w:type="dxa"/>
          </w:tcPr>
          <w:p w14:paraId="3139A097" w14:textId="77777777" w:rsidR="00A82B21" w:rsidRPr="00FD1930" w:rsidRDefault="00A82B21" w:rsidP="00512FB0">
            <w:r w:rsidRPr="00FD1930">
              <w:t>35</w:t>
            </w:r>
          </w:p>
        </w:tc>
        <w:tc>
          <w:tcPr>
            <w:tcW w:w="1784" w:type="dxa"/>
          </w:tcPr>
          <w:p w14:paraId="0AD29228" w14:textId="77777777" w:rsidR="00A82B21" w:rsidRPr="00FD1930" w:rsidRDefault="00A82B21" w:rsidP="00512FB0">
            <w:r w:rsidRPr="00FD1930">
              <w:t>5mUspl1</w:t>
            </w:r>
          </w:p>
        </w:tc>
        <w:tc>
          <w:tcPr>
            <w:tcW w:w="1216" w:type="dxa"/>
          </w:tcPr>
          <w:p w14:paraId="4B3DBF14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1AD84519" w14:textId="77777777" w:rsidR="00A82B21" w:rsidRPr="00FD1930" w:rsidRDefault="00A82B21" w:rsidP="00512FB0">
            <w:r w:rsidRPr="00FD1930">
              <w:t>GGAGTTCGGGTCCACTG</w:t>
            </w:r>
          </w:p>
        </w:tc>
        <w:tc>
          <w:tcPr>
            <w:tcW w:w="1050" w:type="dxa"/>
          </w:tcPr>
          <w:p w14:paraId="75DF99F5" w14:textId="77777777" w:rsidR="00A82B21" w:rsidRPr="00FD1930" w:rsidRDefault="00A82B21" w:rsidP="00512FB0">
            <w:r w:rsidRPr="00FD1930">
              <w:t>E1</w:t>
            </w:r>
          </w:p>
        </w:tc>
      </w:tr>
      <w:tr w:rsidR="00A82B21" w:rsidRPr="00FD1930" w14:paraId="21145421" w14:textId="77777777" w:rsidTr="00FB58A1">
        <w:tc>
          <w:tcPr>
            <w:tcW w:w="648" w:type="dxa"/>
          </w:tcPr>
          <w:p w14:paraId="25621889" w14:textId="77777777" w:rsidR="00A82B21" w:rsidRPr="00FD1930" w:rsidRDefault="00A82B21" w:rsidP="00512FB0">
            <w:r w:rsidRPr="00FD1930">
              <w:t>36</w:t>
            </w:r>
          </w:p>
        </w:tc>
        <w:tc>
          <w:tcPr>
            <w:tcW w:w="1784" w:type="dxa"/>
          </w:tcPr>
          <w:p w14:paraId="3F5411E4" w14:textId="77777777" w:rsidR="00A82B21" w:rsidRPr="00FD1930" w:rsidRDefault="00A82B21" w:rsidP="00512FB0">
            <w:r w:rsidRPr="00FD1930">
              <w:t>3mUspl1</w:t>
            </w:r>
          </w:p>
        </w:tc>
        <w:tc>
          <w:tcPr>
            <w:tcW w:w="1216" w:type="dxa"/>
          </w:tcPr>
          <w:p w14:paraId="173F34AB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6ED4399E" w14:textId="77777777" w:rsidR="00A82B21" w:rsidRPr="00FD1930" w:rsidRDefault="00A82B21" w:rsidP="00512FB0">
            <w:r w:rsidRPr="00FD1930">
              <w:t>CTTGCCTTTCGCTCTACAAG</w:t>
            </w:r>
          </w:p>
        </w:tc>
        <w:tc>
          <w:tcPr>
            <w:tcW w:w="1050" w:type="dxa"/>
          </w:tcPr>
          <w:p w14:paraId="5EB356C3" w14:textId="77777777" w:rsidR="00A82B21" w:rsidRPr="00FD1930" w:rsidRDefault="00A82B21" w:rsidP="00512FB0">
            <w:r w:rsidRPr="00FD1930">
              <w:t>E3</w:t>
            </w:r>
          </w:p>
        </w:tc>
      </w:tr>
      <w:tr w:rsidR="00A82B21" w:rsidRPr="00FD1930" w14:paraId="187CD058" w14:textId="77777777" w:rsidTr="00FB58A1">
        <w:tc>
          <w:tcPr>
            <w:tcW w:w="648" w:type="dxa"/>
          </w:tcPr>
          <w:p w14:paraId="23EC2EF0" w14:textId="77777777" w:rsidR="00A82B21" w:rsidRPr="00FD1930" w:rsidRDefault="00A82B21" w:rsidP="00512FB0">
            <w:r w:rsidRPr="00FD1930">
              <w:t>37</w:t>
            </w:r>
          </w:p>
        </w:tc>
        <w:tc>
          <w:tcPr>
            <w:tcW w:w="1784" w:type="dxa"/>
          </w:tcPr>
          <w:p w14:paraId="36D16276" w14:textId="77777777" w:rsidR="00A82B21" w:rsidRPr="00FD1930" w:rsidRDefault="00A82B21" w:rsidP="00512FB0">
            <w:r w:rsidRPr="00FD1930">
              <w:t>5mAtxn2</w:t>
            </w:r>
          </w:p>
        </w:tc>
        <w:tc>
          <w:tcPr>
            <w:tcW w:w="1216" w:type="dxa"/>
          </w:tcPr>
          <w:p w14:paraId="19BB2854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3C06E1BA" w14:textId="77777777" w:rsidR="00A82B21" w:rsidRPr="00FD1930" w:rsidRDefault="00A82B21" w:rsidP="00512FB0">
            <w:r w:rsidRPr="00FD1930">
              <w:rPr>
                <w:color w:val="000000"/>
              </w:rPr>
              <w:t>TCAAGAGCTGCTTCTCACA</w:t>
            </w:r>
          </w:p>
        </w:tc>
        <w:tc>
          <w:tcPr>
            <w:tcW w:w="1050" w:type="dxa"/>
          </w:tcPr>
          <w:p w14:paraId="6F0E73C9" w14:textId="77777777" w:rsidR="00A82B21" w:rsidRPr="00FD1930" w:rsidRDefault="00A82B21" w:rsidP="00512FB0">
            <w:r w:rsidRPr="00FD1930">
              <w:t>E9</w:t>
            </w:r>
          </w:p>
        </w:tc>
      </w:tr>
      <w:tr w:rsidR="00A82B21" w:rsidRPr="00FD1930" w14:paraId="776BE99D" w14:textId="77777777" w:rsidTr="00FB58A1">
        <w:tc>
          <w:tcPr>
            <w:tcW w:w="648" w:type="dxa"/>
          </w:tcPr>
          <w:p w14:paraId="07519039" w14:textId="77777777" w:rsidR="00A82B21" w:rsidRPr="00FD1930" w:rsidRDefault="00A82B21" w:rsidP="00512FB0">
            <w:r w:rsidRPr="00FD1930">
              <w:t>38</w:t>
            </w:r>
          </w:p>
        </w:tc>
        <w:tc>
          <w:tcPr>
            <w:tcW w:w="1784" w:type="dxa"/>
          </w:tcPr>
          <w:p w14:paraId="5F167C6C" w14:textId="77777777" w:rsidR="00A82B21" w:rsidRPr="00FD1930" w:rsidRDefault="00A82B21" w:rsidP="00512FB0">
            <w:r w:rsidRPr="00FD1930">
              <w:t>3mAtxn2</w:t>
            </w:r>
          </w:p>
        </w:tc>
        <w:tc>
          <w:tcPr>
            <w:tcW w:w="1216" w:type="dxa"/>
          </w:tcPr>
          <w:p w14:paraId="7CB03165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0E63DAB1" w14:textId="77777777" w:rsidR="00A82B21" w:rsidRPr="00FD1930" w:rsidRDefault="00A82B21" w:rsidP="00512FB0">
            <w:r w:rsidRPr="00FD1930">
              <w:rPr>
                <w:color w:val="000000"/>
              </w:rPr>
              <w:t>AGGAGCAGCTGCTTCAC</w:t>
            </w:r>
          </w:p>
        </w:tc>
        <w:tc>
          <w:tcPr>
            <w:tcW w:w="1050" w:type="dxa"/>
          </w:tcPr>
          <w:p w14:paraId="27C97A77" w14:textId="77777777" w:rsidR="00A82B21" w:rsidRPr="00FD1930" w:rsidRDefault="00A82B21" w:rsidP="00512FB0">
            <w:r w:rsidRPr="00FD1930">
              <w:t>E11</w:t>
            </w:r>
          </w:p>
        </w:tc>
      </w:tr>
      <w:tr w:rsidR="00A82B21" w:rsidRPr="00FD1930" w14:paraId="454AA676" w14:textId="77777777" w:rsidTr="00FB58A1">
        <w:tc>
          <w:tcPr>
            <w:tcW w:w="648" w:type="dxa"/>
          </w:tcPr>
          <w:p w14:paraId="01EE29B2" w14:textId="77777777" w:rsidR="00A82B21" w:rsidRPr="00FD1930" w:rsidRDefault="00A82B21" w:rsidP="00512FB0">
            <w:r w:rsidRPr="00FD1930">
              <w:t>39</w:t>
            </w:r>
          </w:p>
        </w:tc>
        <w:tc>
          <w:tcPr>
            <w:tcW w:w="1784" w:type="dxa"/>
          </w:tcPr>
          <w:p w14:paraId="28C2364E" w14:textId="77777777" w:rsidR="00A82B21" w:rsidRPr="00FD1930" w:rsidRDefault="00A82B21" w:rsidP="00512FB0">
            <w:r w:rsidRPr="00FD1930">
              <w:t>5mCftr</w:t>
            </w:r>
          </w:p>
        </w:tc>
        <w:tc>
          <w:tcPr>
            <w:tcW w:w="1216" w:type="dxa"/>
          </w:tcPr>
          <w:p w14:paraId="3DAA215C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42CE9ACB" w14:textId="77777777" w:rsidR="00A82B21" w:rsidRPr="00FD1930" w:rsidRDefault="00A82B21" w:rsidP="00512FB0">
            <w:r w:rsidRPr="00FD1930">
              <w:rPr>
                <w:color w:val="000000"/>
              </w:rPr>
              <w:t>GTTCTTGGAGAAGGTGGAGTC</w:t>
            </w:r>
          </w:p>
        </w:tc>
        <w:tc>
          <w:tcPr>
            <w:tcW w:w="1050" w:type="dxa"/>
          </w:tcPr>
          <w:p w14:paraId="0B152575" w14:textId="77777777" w:rsidR="00A82B21" w:rsidRPr="00FD1930" w:rsidRDefault="00A82B21" w:rsidP="00512FB0">
            <w:r w:rsidRPr="00FD1930">
              <w:t>E11</w:t>
            </w:r>
          </w:p>
        </w:tc>
      </w:tr>
      <w:tr w:rsidR="00A82B21" w:rsidRPr="00FD1930" w14:paraId="2B038F52" w14:textId="77777777" w:rsidTr="00FB58A1">
        <w:tc>
          <w:tcPr>
            <w:tcW w:w="648" w:type="dxa"/>
          </w:tcPr>
          <w:p w14:paraId="5BE0D61B" w14:textId="77777777" w:rsidR="00A82B21" w:rsidRPr="00FD1930" w:rsidRDefault="00A82B21" w:rsidP="00512FB0">
            <w:r w:rsidRPr="00FD1930">
              <w:t>40</w:t>
            </w:r>
          </w:p>
        </w:tc>
        <w:tc>
          <w:tcPr>
            <w:tcW w:w="1784" w:type="dxa"/>
          </w:tcPr>
          <w:p w14:paraId="5B82B076" w14:textId="77777777" w:rsidR="00A82B21" w:rsidRPr="00FD1930" w:rsidRDefault="00A82B21" w:rsidP="00512FB0">
            <w:r w:rsidRPr="00FD1930">
              <w:t>3mCftr</w:t>
            </w:r>
          </w:p>
        </w:tc>
        <w:tc>
          <w:tcPr>
            <w:tcW w:w="1216" w:type="dxa"/>
          </w:tcPr>
          <w:p w14:paraId="3FB872DD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221B5384" w14:textId="77777777" w:rsidR="00A82B21" w:rsidRPr="00FD1930" w:rsidRDefault="00A82B21" w:rsidP="00512FB0">
            <w:r w:rsidRPr="00FD1930">
              <w:rPr>
                <w:color w:val="000000"/>
              </w:rPr>
              <w:t>CAGAGGAATCGTCTACTGAGAACC</w:t>
            </w:r>
          </w:p>
        </w:tc>
        <w:tc>
          <w:tcPr>
            <w:tcW w:w="1050" w:type="dxa"/>
          </w:tcPr>
          <w:p w14:paraId="0D5FB085" w14:textId="77777777" w:rsidR="00A82B21" w:rsidRPr="00FD1930" w:rsidRDefault="00A82B21" w:rsidP="00512FB0">
            <w:r w:rsidRPr="00FD1930">
              <w:t>E13</w:t>
            </w:r>
          </w:p>
        </w:tc>
      </w:tr>
      <w:tr w:rsidR="00A82B21" w:rsidRPr="00FD1930" w14:paraId="6A6B700C" w14:textId="77777777" w:rsidTr="00FB58A1">
        <w:tc>
          <w:tcPr>
            <w:tcW w:w="648" w:type="dxa"/>
          </w:tcPr>
          <w:p w14:paraId="429E0EB0" w14:textId="77777777" w:rsidR="00A82B21" w:rsidRPr="00FD1930" w:rsidRDefault="00A82B21" w:rsidP="00512FB0">
            <w:r w:rsidRPr="00FD1930">
              <w:t>41</w:t>
            </w:r>
          </w:p>
        </w:tc>
        <w:tc>
          <w:tcPr>
            <w:tcW w:w="1784" w:type="dxa"/>
          </w:tcPr>
          <w:p w14:paraId="44A63DDE" w14:textId="77777777" w:rsidR="00A82B21" w:rsidRPr="00FD1930" w:rsidRDefault="00A82B21" w:rsidP="00512FB0">
            <w:r w:rsidRPr="00FD1930">
              <w:t>5mSbp2</w:t>
            </w:r>
          </w:p>
        </w:tc>
        <w:tc>
          <w:tcPr>
            <w:tcW w:w="1216" w:type="dxa"/>
          </w:tcPr>
          <w:p w14:paraId="38A055E0" w14:textId="77777777" w:rsidR="00A82B21" w:rsidRPr="00FD1930" w:rsidRDefault="00A82B21" w:rsidP="00512FB0">
            <w:r w:rsidRPr="00FD1930">
              <w:t>Forward</w:t>
            </w:r>
          </w:p>
        </w:tc>
        <w:tc>
          <w:tcPr>
            <w:tcW w:w="4770" w:type="dxa"/>
          </w:tcPr>
          <w:p w14:paraId="7A0B3F40" w14:textId="77777777" w:rsidR="00A82B21" w:rsidRPr="00FD1930" w:rsidRDefault="00A82B21" w:rsidP="00512FB0">
            <w:pPr>
              <w:rPr>
                <w:color w:val="000000"/>
              </w:rPr>
            </w:pPr>
            <w:r w:rsidRPr="00FD1930">
              <w:t>GAAACGCTGAGTCGTTGGTTAGGC</w:t>
            </w:r>
          </w:p>
        </w:tc>
        <w:tc>
          <w:tcPr>
            <w:tcW w:w="1050" w:type="dxa"/>
          </w:tcPr>
          <w:p w14:paraId="1C866207" w14:textId="77777777" w:rsidR="00A82B21" w:rsidRPr="00FD1930" w:rsidRDefault="00A82B21" w:rsidP="00512FB0">
            <w:r w:rsidRPr="00FD1930">
              <w:t>E1</w:t>
            </w:r>
          </w:p>
        </w:tc>
      </w:tr>
      <w:tr w:rsidR="00A82B21" w:rsidRPr="00FD1930" w14:paraId="63E09E85" w14:textId="77777777" w:rsidTr="00FB58A1">
        <w:tc>
          <w:tcPr>
            <w:tcW w:w="648" w:type="dxa"/>
          </w:tcPr>
          <w:p w14:paraId="36B65D78" w14:textId="77777777" w:rsidR="00A82B21" w:rsidRPr="00FD1930" w:rsidRDefault="00A82B21" w:rsidP="00512FB0">
            <w:r w:rsidRPr="00FD1930">
              <w:t>42</w:t>
            </w:r>
          </w:p>
        </w:tc>
        <w:tc>
          <w:tcPr>
            <w:tcW w:w="1784" w:type="dxa"/>
          </w:tcPr>
          <w:p w14:paraId="0D2C87A8" w14:textId="77777777" w:rsidR="00A82B21" w:rsidRPr="00FD1930" w:rsidRDefault="00A82B21" w:rsidP="00512FB0">
            <w:r w:rsidRPr="00FD1930">
              <w:t>3mSbp2</w:t>
            </w:r>
          </w:p>
        </w:tc>
        <w:tc>
          <w:tcPr>
            <w:tcW w:w="1216" w:type="dxa"/>
          </w:tcPr>
          <w:p w14:paraId="005D0151" w14:textId="77777777" w:rsidR="00A82B21" w:rsidRPr="00FD1930" w:rsidRDefault="00A82B21" w:rsidP="00512FB0">
            <w:r w:rsidRPr="00FD1930">
              <w:t>Reverse</w:t>
            </w:r>
          </w:p>
        </w:tc>
        <w:tc>
          <w:tcPr>
            <w:tcW w:w="4770" w:type="dxa"/>
          </w:tcPr>
          <w:p w14:paraId="0B082645" w14:textId="77777777" w:rsidR="00A82B21" w:rsidRPr="00FD1930" w:rsidRDefault="00A82B21" w:rsidP="00512FB0">
            <w:pPr>
              <w:rPr>
                <w:color w:val="000000"/>
              </w:rPr>
            </w:pPr>
            <w:r w:rsidRPr="00FD1930">
              <w:t>CAGATTTCAAACTGCTCTCAG</w:t>
            </w:r>
          </w:p>
        </w:tc>
        <w:tc>
          <w:tcPr>
            <w:tcW w:w="1050" w:type="dxa"/>
          </w:tcPr>
          <w:p w14:paraId="52B0CE21" w14:textId="77777777" w:rsidR="00A82B21" w:rsidRPr="00FD1930" w:rsidRDefault="00A82B21" w:rsidP="00512FB0">
            <w:r w:rsidRPr="00FD1930">
              <w:t>E4</w:t>
            </w:r>
          </w:p>
        </w:tc>
      </w:tr>
      <w:tr w:rsidR="00F425F7" w:rsidRPr="00FD1930" w14:paraId="01491E0C" w14:textId="77777777" w:rsidTr="00FB58A1">
        <w:tc>
          <w:tcPr>
            <w:tcW w:w="648" w:type="dxa"/>
          </w:tcPr>
          <w:p w14:paraId="3B2E3D5E" w14:textId="77777777" w:rsidR="00F425F7" w:rsidRPr="00FD1930" w:rsidRDefault="00F425F7" w:rsidP="00512FB0">
            <w:r w:rsidRPr="00FD1930">
              <w:t>43</w:t>
            </w:r>
          </w:p>
        </w:tc>
        <w:tc>
          <w:tcPr>
            <w:tcW w:w="1784" w:type="dxa"/>
          </w:tcPr>
          <w:p w14:paraId="77F50BF2" w14:textId="77777777" w:rsidR="00F425F7" w:rsidRPr="00FD1930" w:rsidRDefault="00F425F7" w:rsidP="00512FB0">
            <w:r w:rsidRPr="00FD1930">
              <w:t>5hSBP2</w:t>
            </w:r>
            <w:r w:rsidR="00926E52" w:rsidRPr="00FD1930">
              <w:t>E1</w:t>
            </w:r>
          </w:p>
        </w:tc>
        <w:tc>
          <w:tcPr>
            <w:tcW w:w="1216" w:type="dxa"/>
          </w:tcPr>
          <w:p w14:paraId="0ED84A17" w14:textId="77777777" w:rsidR="00F425F7" w:rsidRPr="00FD1930" w:rsidRDefault="00F425F7" w:rsidP="00512FB0">
            <w:r w:rsidRPr="00FD1930">
              <w:t>Forward</w:t>
            </w:r>
          </w:p>
        </w:tc>
        <w:tc>
          <w:tcPr>
            <w:tcW w:w="4770" w:type="dxa"/>
          </w:tcPr>
          <w:p w14:paraId="1A9EFB8C" w14:textId="77777777" w:rsidR="00F425F7" w:rsidRPr="00FD1930" w:rsidRDefault="00F425F7" w:rsidP="00512FB0">
            <w:r w:rsidRPr="00FD1930">
              <w:t>GAAACGCTTTGTCTGTCCGGCAAG</w:t>
            </w:r>
          </w:p>
        </w:tc>
        <w:tc>
          <w:tcPr>
            <w:tcW w:w="1050" w:type="dxa"/>
          </w:tcPr>
          <w:p w14:paraId="6024DD42" w14:textId="77777777" w:rsidR="00F425F7" w:rsidRPr="00FD1930" w:rsidRDefault="00F425F7" w:rsidP="00512FB0">
            <w:r w:rsidRPr="00FD1930">
              <w:t>E1</w:t>
            </w:r>
          </w:p>
        </w:tc>
      </w:tr>
      <w:tr w:rsidR="00F425F7" w:rsidRPr="00FD1930" w14:paraId="30AF2BDC" w14:textId="77777777" w:rsidTr="00FB58A1">
        <w:tc>
          <w:tcPr>
            <w:tcW w:w="648" w:type="dxa"/>
          </w:tcPr>
          <w:p w14:paraId="6D126981" w14:textId="77777777" w:rsidR="00F425F7" w:rsidRPr="00FD1930" w:rsidRDefault="00F425F7" w:rsidP="00512FB0">
            <w:r w:rsidRPr="00FD1930">
              <w:t>44</w:t>
            </w:r>
          </w:p>
        </w:tc>
        <w:tc>
          <w:tcPr>
            <w:tcW w:w="1784" w:type="dxa"/>
          </w:tcPr>
          <w:p w14:paraId="76666E13" w14:textId="77777777" w:rsidR="00F425F7" w:rsidRPr="00FD1930" w:rsidRDefault="00F425F7" w:rsidP="00512FB0">
            <w:r w:rsidRPr="00FD1930">
              <w:t>3hSBP2</w:t>
            </w:r>
            <w:r w:rsidR="00926E52" w:rsidRPr="00FD1930">
              <w:t>E4</w:t>
            </w:r>
          </w:p>
        </w:tc>
        <w:tc>
          <w:tcPr>
            <w:tcW w:w="1216" w:type="dxa"/>
          </w:tcPr>
          <w:p w14:paraId="5299D027" w14:textId="77777777" w:rsidR="00F425F7" w:rsidRPr="00FD1930" w:rsidRDefault="00F425F7" w:rsidP="00512FB0">
            <w:r w:rsidRPr="00FD1930">
              <w:t>Reverse</w:t>
            </w:r>
          </w:p>
        </w:tc>
        <w:tc>
          <w:tcPr>
            <w:tcW w:w="4770" w:type="dxa"/>
          </w:tcPr>
          <w:p w14:paraId="71D34EBE" w14:textId="77777777" w:rsidR="00F425F7" w:rsidRPr="00FD1930" w:rsidRDefault="00F425F7" w:rsidP="00512FB0">
            <w:r w:rsidRPr="00FD1930">
              <w:t>CTGATTTCAAACTATTCTCAGCG</w:t>
            </w:r>
          </w:p>
        </w:tc>
        <w:tc>
          <w:tcPr>
            <w:tcW w:w="1050" w:type="dxa"/>
          </w:tcPr>
          <w:p w14:paraId="5280C26A" w14:textId="77777777" w:rsidR="00F425F7" w:rsidRPr="00FD1930" w:rsidRDefault="00F425F7" w:rsidP="00512FB0">
            <w:r w:rsidRPr="00FD1930">
              <w:t>E4</w:t>
            </w:r>
          </w:p>
        </w:tc>
      </w:tr>
      <w:tr w:rsidR="00F425F7" w:rsidRPr="00FD1930" w14:paraId="21FB9151" w14:textId="77777777" w:rsidTr="00FB58A1">
        <w:tc>
          <w:tcPr>
            <w:tcW w:w="648" w:type="dxa"/>
          </w:tcPr>
          <w:p w14:paraId="4B32581C" w14:textId="77777777" w:rsidR="00F425F7" w:rsidRPr="00FD1930" w:rsidRDefault="00F425F7" w:rsidP="00A82B21">
            <w:r w:rsidRPr="00FD1930">
              <w:t>45</w:t>
            </w:r>
          </w:p>
        </w:tc>
        <w:tc>
          <w:tcPr>
            <w:tcW w:w="1784" w:type="dxa"/>
          </w:tcPr>
          <w:p w14:paraId="656B050F" w14:textId="77777777" w:rsidR="00F425F7" w:rsidRPr="00FD1930" w:rsidRDefault="00F425F7" w:rsidP="00512FB0">
            <w:pPr>
              <w:keepNext/>
              <w:keepLines/>
              <w:spacing w:before="200"/>
              <w:outlineLvl w:val="7"/>
            </w:pPr>
            <w:r w:rsidRPr="00FD1930">
              <w:t>5′hnRNP H</w:t>
            </w:r>
          </w:p>
        </w:tc>
        <w:tc>
          <w:tcPr>
            <w:tcW w:w="1216" w:type="dxa"/>
          </w:tcPr>
          <w:p w14:paraId="55ADF6F3" w14:textId="77777777" w:rsidR="00F425F7" w:rsidRPr="00FD1930" w:rsidRDefault="00F425F7" w:rsidP="00512FB0">
            <w:r w:rsidRPr="00FD1930">
              <w:t>Forward</w:t>
            </w:r>
          </w:p>
        </w:tc>
        <w:tc>
          <w:tcPr>
            <w:tcW w:w="4770" w:type="dxa"/>
          </w:tcPr>
          <w:p w14:paraId="0DE7B4B4" w14:textId="77777777" w:rsidR="00F425F7" w:rsidRPr="00FD1930" w:rsidRDefault="00F425F7" w:rsidP="00512FB0">
            <w:pPr>
              <w:rPr>
                <w:color w:val="000000"/>
              </w:rPr>
            </w:pPr>
            <w:r w:rsidRPr="00FD1930">
              <w:t>ATATAT</w:t>
            </w:r>
            <w:r w:rsidRPr="00FD1930">
              <w:rPr>
                <w:b/>
                <w:i/>
              </w:rPr>
              <w:t>ACGCGT</w:t>
            </w:r>
            <w:r w:rsidRPr="00FD1930">
              <w:t>ATGTTGGGCACGGAAGGTGGAG</w:t>
            </w:r>
          </w:p>
        </w:tc>
        <w:tc>
          <w:tcPr>
            <w:tcW w:w="1050" w:type="dxa"/>
          </w:tcPr>
          <w:p w14:paraId="0D0C0A80" w14:textId="77777777" w:rsidR="00F425F7" w:rsidRPr="00FD1930" w:rsidRDefault="00F425F7" w:rsidP="00512FB0">
            <w:r w:rsidRPr="00FD1930">
              <w:t>MluI</w:t>
            </w:r>
          </w:p>
        </w:tc>
      </w:tr>
      <w:tr w:rsidR="00F425F7" w:rsidRPr="00FD1930" w14:paraId="35EDA727" w14:textId="77777777" w:rsidTr="00FB58A1">
        <w:tc>
          <w:tcPr>
            <w:tcW w:w="648" w:type="dxa"/>
          </w:tcPr>
          <w:p w14:paraId="4B028879" w14:textId="77777777" w:rsidR="00F425F7" w:rsidRPr="00FD1930" w:rsidRDefault="00F425F7" w:rsidP="00A82B21">
            <w:r w:rsidRPr="00FD1930">
              <w:t>46</w:t>
            </w:r>
          </w:p>
        </w:tc>
        <w:tc>
          <w:tcPr>
            <w:tcW w:w="1784" w:type="dxa"/>
          </w:tcPr>
          <w:p w14:paraId="3B3A5EB4" w14:textId="77777777" w:rsidR="00F425F7" w:rsidRPr="00FD1930" w:rsidRDefault="00F425F7" w:rsidP="00512FB0">
            <w:pPr>
              <w:keepNext/>
              <w:keepLines/>
              <w:spacing w:before="200"/>
              <w:outlineLvl w:val="7"/>
            </w:pPr>
            <w:r w:rsidRPr="00FD1930">
              <w:t>3′hnRNP H</w:t>
            </w:r>
          </w:p>
        </w:tc>
        <w:tc>
          <w:tcPr>
            <w:tcW w:w="1216" w:type="dxa"/>
          </w:tcPr>
          <w:p w14:paraId="494FE393" w14:textId="77777777" w:rsidR="00F425F7" w:rsidRPr="00FD1930" w:rsidRDefault="00F425F7" w:rsidP="00512FB0">
            <w:pPr>
              <w:keepNext/>
              <w:keepLines/>
              <w:spacing w:before="200"/>
              <w:outlineLvl w:val="7"/>
            </w:pPr>
            <w:r w:rsidRPr="00FD1930">
              <w:t>Reverse</w:t>
            </w:r>
          </w:p>
        </w:tc>
        <w:tc>
          <w:tcPr>
            <w:tcW w:w="4770" w:type="dxa"/>
          </w:tcPr>
          <w:p w14:paraId="18DA637C" w14:textId="77777777" w:rsidR="00F425F7" w:rsidRPr="00FD1930" w:rsidRDefault="00F425F7" w:rsidP="00512FB0">
            <w:pPr>
              <w:rPr>
                <w:color w:val="000000"/>
              </w:rPr>
            </w:pPr>
            <w:r w:rsidRPr="00FD1930">
              <w:t>ATATA</w:t>
            </w:r>
            <w:r w:rsidRPr="00FD1930">
              <w:rPr>
                <w:b/>
                <w:i/>
                <w:smallCaps/>
              </w:rPr>
              <w:t>GTCGAC</w:t>
            </w:r>
            <w:r w:rsidRPr="00FD1930">
              <w:rPr>
                <w:smallCaps/>
              </w:rPr>
              <w:t>CTATGCAATGTTTGATTGAAAA TCACTGG</w:t>
            </w:r>
          </w:p>
        </w:tc>
        <w:tc>
          <w:tcPr>
            <w:tcW w:w="1050" w:type="dxa"/>
          </w:tcPr>
          <w:p w14:paraId="0D2740CD" w14:textId="77777777" w:rsidR="00F425F7" w:rsidRPr="00FD1930" w:rsidRDefault="00F425F7" w:rsidP="00512FB0">
            <w:r w:rsidRPr="00FD1930">
              <w:t>SalI</w:t>
            </w:r>
          </w:p>
        </w:tc>
      </w:tr>
      <w:tr w:rsidR="00F425F7" w:rsidRPr="00FD1930" w14:paraId="4319894B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79326339" w14:textId="77777777" w:rsidR="00F425F7" w:rsidRPr="00FD1930" w:rsidRDefault="00F425F7" w:rsidP="00A37C38">
            <w:r w:rsidRPr="00FD1930">
              <w:lastRenderedPageBreak/>
              <w:t>47</w:t>
            </w:r>
          </w:p>
        </w:tc>
        <w:tc>
          <w:tcPr>
            <w:tcW w:w="1784" w:type="dxa"/>
          </w:tcPr>
          <w:p w14:paraId="1D157CAB" w14:textId="77777777" w:rsidR="00F425F7" w:rsidRPr="00FD1930" w:rsidRDefault="00F425F7" w:rsidP="00A37C38">
            <w:r w:rsidRPr="00FD1930">
              <w:t>F1</w:t>
            </w:r>
          </w:p>
        </w:tc>
        <w:tc>
          <w:tcPr>
            <w:tcW w:w="1216" w:type="dxa"/>
          </w:tcPr>
          <w:p w14:paraId="5C5C6271" w14:textId="77777777" w:rsidR="00F425F7" w:rsidRPr="00FD1930" w:rsidRDefault="00F425F7" w:rsidP="00A37C38">
            <w:r w:rsidRPr="00FD1930">
              <w:t>Forward</w:t>
            </w:r>
          </w:p>
        </w:tc>
        <w:tc>
          <w:tcPr>
            <w:tcW w:w="4770" w:type="dxa"/>
          </w:tcPr>
          <w:p w14:paraId="5F397D57" w14:textId="77777777" w:rsidR="00F425F7" w:rsidRPr="00FD1930" w:rsidRDefault="00F425F7" w:rsidP="00A37C38">
            <w:r w:rsidRPr="00FD1930">
              <w:t>CGCGGGTTTGCTATGGCGAT</w:t>
            </w:r>
          </w:p>
        </w:tc>
        <w:tc>
          <w:tcPr>
            <w:tcW w:w="1050" w:type="dxa"/>
          </w:tcPr>
          <w:p w14:paraId="3B8A48D9" w14:textId="77777777" w:rsidR="00F425F7" w:rsidRPr="00FD1930" w:rsidRDefault="00F425F7" w:rsidP="00A37C38">
            <w:r w:rsidRPr="00FD1930">
              <w:t xml:space="preserve">SMN E1 </w:t>
            </w:r>
          </w:p>
        </w:tc>
      </w:tr>
      <w:tr w:rsidR="00F425F7" w:rsidRPr="00FD1930" w14:paraId="51EF3473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45B4E1A1" w14:textId="77777777" w:rsidR="00F425F7" w:rsidRPr="00FD1930" w:rsidRDefault="00F425F7" w:rsidP="00A37C38">
            <w:r w:rsidRPr="00FD1930">
              <w:t>48</w:t>
            </w:r>
          </w:p>
        </w:tc>
        <w:tc>
          <w:tcPr>
            <w:tcW w:w="1784" w:type="dxa"/>
          </w:tcPr>
          <w:p w14:paraId="4740C018" w14:textId="77777777" w:rsidR="00F425F7" w:rsidRPr="00FD1930" w:rsidRDefault="00F425F7" w:rsidP="00A37C38">
            <w:r w:rsidRPr="00FD1930">
              <w:t>R1</w:t>
            </w:r>
          </w:p>
        </w:tc>
        <w:tc>
          <w:tcPr>
            <w:tcW w:w="1216" w:type="dxa"/>
          </w:tcPr>
          <w:p w14:paraId="1A16340F" w14:textId="77777777" w:rsidR="00F425F7" w:rsidRPr="00FD1930" w:rsidRDefault="00F425F7" w:rsidP="00A37C38">
            <w:r w:rsidRPr="00FD1930">
              <w:t>Reverse</w:t>
            </w:r>
          </w:p>
        </w:tc>
        <w:tc>
          <w:tcPr>
            <w:tcW w:w="4770" w:type="dxa"/>
          </w:tcPr>
          <w:p w14:paraId="60D7E708" w14:textId="77777777" w:rsidR="00F425F7" w:rsidRPr="00FD1930" w:rsidRDefault="00F425F7" w:rsidP="00A37C38">
            <w:r w:rsidRPr="00FD1930">
              <w:t>CAGAATCATCGCT</w:t>
            </w:r>
            <w:r w:rsidRPr="00FD1930">
              <w:rPr>
                <w:b/>
                <w:u w:val="single"/>
              </w:rPr>
              <w:t>CTGGCCTGT</w:t>
            </w:r>
          </w:p>
        </w:tc>
        <w:tc>
          <w:tcPr>
            <w:tcW w:w="1050" w:type="dxa"/>
          </w:tcPr>
          <w:p w14:paraId="55C717F7" w14:textId="77777777" w:rsidR="00F425F7" w:rsidRPr="00FD1930" w:rsidRDefault="00F425F7" w:rsidP="00A37C38">
            <w:r w:rsidRPr="00FD1930">
              <w:t>SMN Jxn E1/E2A</w:t>
            </w:r>
          </w:p>
        </w:tc>
      </w:tr>
      <w:tr w:rsidR="00F425F7" w:rsidRPr="00FD1930" w14:paraId="548AE602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60BBF1D2" w14:textId="77777777" w:rsidR="00F425F7" w:rsidRPr="00FD1930" w:rsidRDefault="00F425F7" w:rsidP="00A37C38">
            <w:r w:rsidRPr="00FD1930">
              <w:t>49</w:t>
            </w:r>
          </w:p>
        </w:tc>
        <w:tc>
          <w:tcPr>
            <w:tcW w:w="1784" w:type="dxa"/>
          </w:tcPr>
          <w:p w14:paraId="25390186" w14:textId="77777777" w:rsidR="00F425F7" w:rsidRPr="00FD1930" w:rsidRDefault="00F425F7" w:rsidP="00A37C38">
            <w:r w:rsidRPr="00FD1930">
              <w:t>F2</w:t>
            </w:r>
          </w:p>
        </w:tc>
        <w:tc>
          <w:tcPr>
            <w:tcW w:w="1216" w:type="dxa"/>
          </w:tcPr>
          <w:p w14:paraId="16FC2B4D" w14:textId="77777777" w:rsidR="00F425F7" w:rsidRPr="00FD1930" w:rsidRDefault="00F425F7" w:rsidP="00A37C38">
            <w:r w:rsidRPr="00FD1930">
              <w:t>Forward</w:t>
            </w:r>
          </w:p>
        </w:tc>
        <w:tc>
          <w:tcPr>
            <w:tcW w:w="4770" w:type="dxa"/>
          </w:tcPr>
          <w:p w14:paraId="6315F699" w14:textId="77777777" w:rsidR="00F425F7" w:rsidRPr="00FD1930" w:rsidRDefault="00F425F7" w:rsidP="00A37C38">
            <w:r w:rsidRPr="00FD1930">
              <w:t>TTCCTTCTGGACCACCA</w:t>
            </w:r>
            <w:r w:rsidRPr="00FD1930">
              <w:rPr>
                <w:b/>
                <w:u w:val="single"/>
              </w:rPr>
              <w:t>ATAA</w:t>
            </w:r>
          </w:p>
        </w:tc>
        <w:tc>
          <w:tcPr>
            <w:tcW w:w="1050" w:type="dxa"/>
          </w:tcPr>
          <w:p w14:paraId="5CA22C50" w14:textId="77777777" w:rsidR="00F425F7" w:rsidRPr="00FD1930" w:rsidRDefault="00F425F7" w:rsidP="00A37C38">
            <w:r w:rsidRPr="00FD1930">
              <w:t>SMN Jxn E5/E6</w:t>
            </w:r>
          </w:p>
        </w:tc>
      </w:tr>
      <w:tr w:rsidR="00F425F7" w:rsidRPr="00FD1930" w14:paraId="786BB830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6FA6B89C" w14:textId="77777777" w:rsidR="00F425F7" w:rsidRPr="00FD1930" w:rsidRDefault="00F425F7" w:rsidP="00A37C38">
            <w:r w:rsidRPr="00FD1930">
              <w:t>50</w:t>
            </w:r>
          </w:p>
        </w:tc>
        <w:tc>
          <w:tcPr>
            <w:tcW w:w="1784" w:type="dxa"/>
          </w:tcPr>
          <w:p w14:paraId="6A05295D" w14:textId="77777777" w:rsidR="00F425F7" w:rsidRPr="00FD1930" w:rsidRDefault="00F425F7" w:rsidP="00A37C38">
            <w:r w:rsidRPr="00FD1930">
              <w:t>R2</w:t>
            </w:r>
          </w:p>
        </w:tc>
        <w:tc>
          <w:tcPr>
            <w:tcW w:w="1216" w:type="dxa"/>
          </w:tcPr>
          <w:p w14:paraId="6310B5D1" w14:textId="77777777" w:rsidR="00F425F7" w:rsidRPr="00FD1930" w:rsidRDefault="00F425F7" w:rsidP="00A37C38">
            <w:r w:rsidRPr="00FD1930">
              <w:t>Reverse</w:t>
            </w:r>
          </w:p>
        </w:tc>
        <w:tc>
          <w:tcPr>
            <w:tcW w:w="4770" w:type="dxa"/>
          </w:tcPr>
          <w:p w14:paraId="131BF562" w14:textId="77777777" w:rsidR="00F425F7" w:rsidRPr="00FD1930" w:rsidRDefault="00F425F7" w:rsidP="00A37C38">
            <w:r w:rsidRPr="00FD1930">
              <w:t>TCTATGCCAGCATTTC</w:t>
            </w:r>
            <w:r w:rsidRPr="00FD1930">
              <w:rPr>
                <w:b/>
                <w:u w:val="single"/>
              </w:rPr>
              <w:t>TCCTTAATTTAAG</w:t>
            </w:r>
          </w:p>
        </w:tc>
        <w:tc>
          <w:tcPr>
            <w:tcW w:w="1050" w:type="dxa"/>
          </w:tcPr>
          <w:p w14:paraId="32A17E01" w14:textId="77777777" w:rsidR="00F425F7" w:rsidRPr="00FD1930" w:rsidRDefault="00F425F7" w:rsidP="00A37C38">
            <w:r w:rsidRPr="00FD1930">
              <w:t>SMN Jxn E7/E8</w:t>
            </w:r>
          </w:p>
        </w:tc>
      </w:tr>
      <w:tr w:rsidR="00F425F7" w:rsidRPr="00FD1930" w14:paraId="06E01DD0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578602BF" w14:textId="77777777" w:rsidR="00F425F7" w:rsidRPr="00FD1930" w:rsidRDefault="00F425F7" w:rsidP="00A37C38">
            <w:r w:rsidRPr="00FD1930">
              <w:t>51</w:t>
            </w:r>
          </w:p>
        </w:tc>
        <w:tc>
          <w:tcPr>
            <w:tcW w:w="1784" w:type="dxa"/>
          </w:tcPr>
          <w:p w14:paraId="4B243639" w14:textId="77777777" w:rsidR="00F425F7" w:rsidRPr="00FD1930" w:rsidRDefault="00F425F7" w:rsidP="00A37C38">
            <w:pPr>
              <w:tabs>
                <w:tab w:val="left" w:pos="460"/>
              </w:tabs>
            </w:pPr>
            <w:r w:rsidRPr="00FD1930">
              <w:t>F3</w:t>
            </w:r>
          </w:p>
        </w:tc>
        <w:tc>
          <w:tcPr>
            <w:tcW w:w="1216" w:type="dxa"/>
          </w:tcPr>
          <w:p w14:paraId="47410492" w14:textId="77777777" w:rsidR="00F425F7" w:rsidRPr="00FD1930" w:rsidRDefault="00F425F7" w:rsidP="00A37C38">
            <w:r w:rsidRPr="00FD1930">
              <w:t>Forward</w:t>
            </w:r>
          </w:p>
        </w:tc>
        <w:tc>
          <w:tcPr>
            <w:tcW w:w="4770" w:type="dxa"/>
          </w:tcPr>
          <w:p w14:paraId="2459230B" w14:textId="77777777" w:rsidR="00F425F7" w:rsidRPr="00FD1930" w:rsidRDefault="00F425F7" w:rsidP="00A37C38">
            <w:r w:rsidRPr="00FD1930">
              <w:t>AGACTGGGACCAGGAAA</w:t>
            </w:r>
            <w:r w:rsidRPr="00FD1930">
              <w:rPr>
                <w:b/>
                <w:u w:val="single"/>
              </w:rPr>
              <w:t>GATAA</w:t>
            </w:r>
          </w:p>
        </w:tc>
        <w:tc>
          <w:tcPr>
            <w:tcW w:w="1050" w:type="dxa"/>
          </w:tcPr>
          <w:p w14:paraId="0AA213D9" w14:textId="77777777" w:rsidR="00F425F7" w:rsidRPr="00FD1930" w:rsidRDefault="00F425F7" w:rsidP="00A37C38">
            <w:r w:rsidRPr="00FD1930">
              <w:t>SMN Jxn E4/E6</w:t>
            </w:r>
          </w:p>
        </w:tc>
      </w:tr>
      <w:tr w:rsidR="00F425F7" w:rsidRPr="00FD1930" w14:paraId="0B9243E0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5EE46DF5" w14:textId="77777777" w:rsidR="00F425F7" w:rsidRPr="00FD1930" w:rsidRDefault="00F425F7" w:rsidP="00A37C38">
            <w:r w:rsidRPr="00FD1930">
              <w:t>52</w:t>
            </w:r>
          </w:p>
        </w:tc>
        <w:tc>
          <w:tcPr>
            <w:tcW w:w="1784" w:type="dxa"/>
          </w:tcPr>
          <w:p w14:paraId="7C5B2F16" w14:textId="77777777" w:rsidR="00F425F7" w:rsidRPr="00FD1930" w:rsidRDefault="00F425F7" w:rsidP="00A37C38">
            <w:r w:rsidRPr="00FD1930">
              <w:t>R3</w:t>
            </w:r>
          </w:p>
        </w:tc>
        <w:tc>
          <w:tcPr>
            <w:tcW w:w="1216" w:type="dxa"/>
          </w:tcPr>
          <w:p w14:paraId="512A4C16" w14:textId="77777777" w:rsidR="00F425F7" w:rsidRPr="00FD1930" w:rsidRDefault="00F425F7" w:rsidP="00A37C38">
            <w:r w:rsidRPr="00FD1930">
              <w:t>Reverse</w:t>
            </w:r>
          </w:p>
        </w:tc>
        <w:tc>
          <w:tcPr>
            <w:tcW w:w="4770" w:type="dxa"/>
          </w:tcPr>
          <w:p w14:paraId="5EB5D3D0" w14:textId="77777777" w:rsidR="00F425F7" w:rsidRPr="00FD1930" w:rsidRDefault="00F425F7" w:rsidP="00A37C38">
            <w:r w:rsidRPr="00FD1930">
              <w:rPr>
                <w:color w:val="000000"/>
              </w:rPr>
              <w:t>TGCTCTATGCCAGCATTTC</w:t>
            </w:r>
            <w:r w:rsidRPr="00FD1930">
              <w:rPr>
                <w:b/>
                <w:color w:val="000000"/>
                <w:u w:val="single"/>
              </w:rPr>
              <w:t>CATAT</w:t>
            </w:r>
          </w:p>
        </w:tc>
        <w:tc>
          <w:tcPr>
            <w:tcW w:w="1050" w:type="dxa"/>
          </w:tcPr>
          <w:p w14:paraId="008BBB04" w14:textId="77777777" w:rsidR="00F425F7" w:rsidRPr="00FD1930" w:rsidRDefault="00F425F7" w:rsidP="00A37C38">
            <w:r w:rsidRPr="00FD1930">
              <w:t>SMN Jxn E6/E8</w:t>
            </w:r>
          </w:p>
        </w:tc>
      </w:tr>
      <w:tr w:rsidR="00F425F7" w:rsidRPr="00FD1930" w14:paraId="2157C10F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05429D6E" w14:textId="77777777" w:rsidR="00F425F7" w:rsidRPr="00FD1930" w:rsidRDefault="00F425F7" w:rsidP="00A37C38">
            <w:r w:rsidRPr="00FD1930">
              <w:t>53</w:t>
            </w:r>
          </w:p>
        </w:tc>
        <w:tc>
          <w:tcPr>
            <w:tcW w:w="1784" w:type="dxa"/>
          </w:tcPr>
          <w:p w14:paraId="679E34A7" w14:textId="77777777" w:rsidR="00F425F7" w:rsidRPr="00FD1930" w:rsidRDefault="00F425F7" w:rsidP="00A37C38">
            <w:r w:rsidRPr="00FD1930">
              <w:t>F4</w:t>
            </w:r>
          </w:p>
        </w:tc>
        <w:tc>
          <w:tcPr>
            <w:tcW w:w="1216" w:type="dxa"/>
          </w:tcPr>
          <w:p w14:paraId="3B56C8E4" w14:textId="77777777" w:rsidR="00F425F7" w:rsidRPr="00FD1930" w:rsidRDefault="00F425F7" w:rsidP="00A37C38">
            <w:r w:rsidRPr="00FD1930">
              <w:t>Forward</w:t>
            </w:r>
          </w:p>
        </w:tc>
        <w:tc>
          <w:tcPr>
            <w:tcW w:w="4770" w:type="dxa"/>
          </w:tcPr>
          <w:p w14:paraId="0B65A94D" w14:textId="77777777" w:rsidR="00F425F7" w:rsidRPr="00FD1930" w:rsidRDefault="00F425F7" w:rsidP="00A37C38">
            <w:r w:rsidRPr="00FD1930">
              <w:t>TGCAGCTTCCTTACAACAG</w:t>
            </w:r>
            <w:r w:rsidRPr="00FD1930">
              <w:rPr>
                <w:b/>
                <w:u w:val="single"/>
              </w:rPr>
              <w:t>AATGA</w:t>
            </w:r>
          </w:p>
        </w:tc>
        <w:tc>
          <w:tcPr>
            <w:tcW w:w="1050" w:type="dxa"/>
          </w:tcPr>
          <w:p w14:paraId="561C939D" w14:textId="77777777" w:rsidR="00F425F7" w:rsidRPr="00FD1930" w:rsidRDefault="00F425F7" w:rsidP="00A37C38">
            <w:r w:rsidRPr="00FD1930">
              <w:t>SMN Jxn E2B/E4</w:t>
            </w:r>
          </w:p>
        </w:tc>
      </w:tr>
      <w:tr w:rsidR="00F425F7" w:rsidRPr="00FD1930" w14:paraId="56CB3F10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3E9619D1" w14:textId="77777777" w:rsidR="00F425F7" w:rsidRPr="00FD1930" w:rsidRDefault="00F425F7" w:rsidP="00A37C38">
            <w:r w:rsidRPr="00FD1930">
              <w:t>54</w:t>
            </w:r>
          </w:p>
        </w:tc>
        <w:tc>
          <w:tcPr>
            <w:tcW w:w="1784" w:type="dxa"/>
          </w:tcPr>
          <w:p w14:paraId="1F6937B3" w14:textId="77777777" w:rsidR="00F425F7" w:rsidRPr="00FD1930" w:rsidRDefault="00F425F7" w:rsidP="00A37C38">
            <w:r w:rsidRPr="00FD1930">
              <w:t>R4</w:t>
            </w:r>
          </w:p>
        </w:tc>
        <w:tc>
          <w:tcPr>
            <w:tcW w:w="1216" w:type="dxa"/>
          </w:tcPr>
          <w:p w14:paraId="228AA087" w14:textId="77777777" w:rsidR="00F425F7" w:rsidRPr="00FD1930" w:rsidRDefault="00F425F7" w:rsidP="00A37C38">
            <w:r w:rsidRPr="00FD1930">
              <w:t>Reverse</w:t>
            </w:r>
          </w:p>
        </w:tc>
        <w:tc>
          <w:tcPr>
            <w:tcW w:w="4770" w:type="dxa"/>
          </w:tcPr>
          <w:p w14:paraId="3B3D0DFF" w14:textId="77777777" w:rsidR="00F425F7" w:rsidRPr="00FD1930" w:rsidRDefault="00F425F7" w:rsidP="00A37C38">
            <w:r w:rsidRPr="00FD1930">
              <w:t>CTTTCCTGGTCCCAGTCTTG</w:t>
            </w:r>
          </w:p>
        </w:tc>
        <w:tc>
          <w:tcPr>
            <w:tcW w:w="1050" w:type="dxa"/>
          </w:tcPr>
          <w:p w14:paraId="304EB6E5" w14:textId="77777777" w:rsidR="00F425F7" w:rsidRPr="00FD1930" w:rsidRDefault="00F425F7" w:rsidP="00A37C38">
            <w:r w:rsidRPr="00FD1930">
              <w:t>SMN E4</w:t>
            </w:r>
          </w:p>
        </w:tc>
      </w:tr>
      <w:tr w:rsidR="00F425F7" w:rsidRPr="00FD1930" w14:paraId="3063D57C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4E3F3AC7" w14:textId="77777777" w:rsidR="00F425F7" w:rsidRPr="00FD1930" w:rsidRDefault="00F425F7" w:rsidP="00A37C38">
            <w:r w:rsidRPr="00FD1930">
              <w:t>55</w:t>
            </w:r>
          </w:p>
        </w:tc>
        <w:tc>
          <w:tcPr>
            <w:tcW w:w="1784" w:type="dxa"/>
          </w:tcPr>
          <w:p w14:paraId="6ABEC8B2" w14:textId="77777777" w:rsidR="00F425F7" w:rsidRPr="00FD1930" w:rsidRDefault="00F425F7" w:rsidP="00A37C38">
            <w:r w:rsidRPr="00FD1930">
              <w:t>5</w:t>
            </w:r>
            <w:r w:rsidRPr="00FD1930">
              <w:sym w:font="Symbol" w:char="F0A2"/>
            </w:r>
            <w:r w:rsidRPr="00FD1930">
              <w:t>ACTB</w:t>
            </w:r>
          </w:p>
        </w:tc>
        <w:tc>
          <w:tcPr>
            <w:tcW w:w="1216" w:type="dxa"/>
          </w:tcPr>
          <w:p w14:paraId="34263DCA" w14:textId="77777777" w:rsidR="00F425F7" w:rsidRPr="00FD1930" w:rsidRDefault="00F425F7" w:rsidP="00A37C38">
            <w:r w:rsidRPr="00FD1930">
              <w:t>Forward</w:t>
            </w:r>
          </w:p>
        </w:tc>
        <w:tc>
          <w:tcPr>
            <w:tcW w:w="4770" w:type="dxa"/>
          </w:tcPr>
          <w:p w14:paraId="3A1D4227" w14:textId="77777777" w:rsidR="00F425F7" w:rsidRPr="00FD1930" w:rsidRDefault="00F425F7" w:rsidP="00A37C38">
            <w:r w:rsidRPr="00FD1930">
              <w:t>CTCTGGCTCCTAGCACCATGAAGA</w:t>
            </w:r>
          </w:p>
        </w:tc>
        <w:tc>
          <w:tcPr>
            <w:tcW w:w="1050" w:type="dxa"/>
          </w:tcPr>
          <w:p w14:paraId="0F7FAEDC" w14:textId="77777777" w:rsidR="00F425F7" w:rsidRPr="00FD1930" w:rsidRDefault="00F425F7" w:rsidP="00A37C38"/>
        </w:tc>
      </w:tr>
      <w:tr w:rsidR="00F425F7" w:rsidRPr="00FD1930" w14:paraId="64E6DBEB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0101CC4B" w14:textId="77777777" w:rsidR="00F425F7" w:rsidRPr="00FD1930" w:rsidRDefault="00F425F7" w:rsidP="00A37C38">
            <w:r w:rsidRPr="00FD1930">
              <w:t>56</w:t>
            </w:r>
          </w:p>
        </w:tc>
        <w:tc>
          <w:tcPr>
            <w:tcW w:w="1784" w:type="dxa"/>
          </w:tcPr>
          <w:p w14:paraId="3D070F58" w14:textId="77777777" w:rsidR="00F425F7" w:rsidRPr="00FD1930" w:rsidRDefault="00F425F7" w:rsidP="00A37C38">
            <w:r w:rsidRPr="00FD1930">
              <w:t>3</w:t>
            </w:r>
            <w:r w:rsidRPr="00FD1930">
              <w:sym w:font="Symbol" w:char="F0A2"/>
            </w:r>
            <w:r w:rsidRPr="00FD1930">
              <w:t>ACTB</w:t>
            </w:r>
          </w:p>
        </w:tc>
        <w:tc>
          <w:tcPr>
            <w:tcW w:w="1216" w:type="dxa"/>
          </w:tcPr>
          <w:p w14:paraId="52E4825A" w14:textId="77777777" w:rsidR="00F425F7" w:rsidRPr="00FD1930" w:rsidRDefault="00F425F7" w:rsidP="00A37C38">
            <w:r w:rsidRPr="00FD1930">
              <w:t>Reverse</w:t>
            </w:r>
          </w:p>
        </w:tc>
        <w:tc>
          <w:tcPr>
            <w:tcW w:w="4770" w:type="dxa"/>
          </w:tcPr>
          <w:p w14:paraId="2369A4C4" w14:textId="77777777" w:rsidR="00F425F7" w:rsidRPr="00FD1930" w:rsidRDefault="00F425F7" w:rsidP="00A37C38">
            <w:r w:rsidRPr="00FD1930">
              <w:t>GTAAAACGCAGCTCAGTAACAGTCCG</w:t>
            </w:r>
          </w:p>
        </w:tc>
        <w:tc>
          <w:tcPr>
            <w:tcW w:w="1050" w:type="dxa"/>
          </w:tcPr>
          <w:p w14:paraId="26E2C686" w14:textId="77777777" w:rsidR="00F425F7" w:rsidRPr="00FD1930" w:rsidRDefault="00F425F7" w:rsidP="00A37C38"/>
        </w:tc>
      </w:tr>
      <w:tr w:rsidR="00F425F7" w:rsidRPr="00FD1930" w14:paraId="4DFDA026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078FAD07" w14:textId="77777777" w:rsidR="00F425F7" w:rsidRPr="00FD1930" w:rsidRDefault="00F425F7" w:rsidP="00A37C38">
            <w:r w:rsidRPr="00FD1930">
              <w:t>57</w:t>
            </w:r>
          </w:p>
        </w:tc>
        <w:tc>
          <w:tcPr>
            <w:tcW w:w="1784" w:type="dxa"/>
          </w:tcPr>
          <w:p w14:paraId="2DED932D" w14:textId="77777777" w:rsidR="00F425F7" w:rsidRPr="00FD1930" w:rsidRDefault="00F425F7" w:rsidP="00A37C38">
            <w:r w:rsidRPr="00FD1930">
              <w:t>5</w:t>
            </w:r>
            <w:r w:rsidRPr="00FD1930">
              <w:sym w:font="Symbol" w:char="F0A2"/>
            </w:r>
            <w:r w:rsidRPr="00FD1930">
              <w:t>HMBS</w:t>
            </w:r>
          </w:p>
        </w:tc>
        <w:tc>
          <w:tcPr>
            <w:tcW w:w="1216" w:type="dxa"/>
          </w:tcPr>
          <w:p w14:paraId="0E33F094" w14:textId="77777777" w:rsidR="00F425F7" w:rsidRPr="00FD1930" w:rsidRDefault="00F425F7" w:rsidP="00A37C38">
            <w:r w:rsidRPr="00FD1930">
              <w:t>Forward</w:t>
            </w:r>
          </w:p>
        </w:tc>
        <w:tc>
          <w:tcPr>
            <w:tcW w:w="4770" w:type="dxa"/>
          </w:tcPr>
          <w:p w14:paraId="79A11F53" w14:textId="77777777" w:rsidR="00F425F7" w:rsidRPr="00FD1930" w:rsidRDefault="00F425F7" w:rsidP="00A37C38">
            <w:r w:rsidRPr="00FD1930">
              <w:t>GAGTCTAGATGGCTCAGATAGCATGC</w:t>
            </w:r>
          </w:p>
        </w:tc>
        <w:tc>
          <w:tcPr>
            <w:tcW w:w="1050" w:type="dxa"/>
          </w:tcPr>
          <w:p w14:paraId="353BB0E2" w14:textId="77777777" w:rsidR="00F425F7" w:rsidRPr="00FD1930" w:rsidRDefault="00F425F7" w:rsidP="00A37C38"/>
        </w:tc>
      </w:tr>
      <w:tr w:rsidR="00F425F7" w:rsidRPr="00FD1930" w14:paraId="2DD32EB8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15F5A7AD" w14:textId="77777777" w:rsidR="00F425F7" w:rsidRPr="00FD1930" w:rsidRDefault="00F425F7" w:rsidP="00A37C38">
            <w:r w:rsidRPr="00FD1930">
              <w:t>58</w:t>
            </w:r>
          </w:p>
        </w:tc>
        <w:tc>
          <w:tcPr>
            <w:tcW w:w="1784" w:type="dxa"/>
          </w:tcPr>
          <w:p w14:paraId="0C2E5179" w14:textId="77777777" w:rsidR="00F425F7" w:rsidRPr="00FD1930" w:rsidRDefault="00F425F7" w:rsidP="00A37C38">
            <w:pPr>
              <w:tabs>
                <w:tab w:val="left" w:pos="520"/>
              </w:tabs>
            </w:pPr>
            <w:r w:rsidRPr="00FD1930">
              <w:t>3</w:t>
            </w:r>
            <w:r w:rsidRPr="00FD1930">
              <w:sym w:font="Symbol" w:char="F0A2"/>
            </w:r>
            <w:r w:rsidRPr="00FD1930">
              <w:t>HMBS</w:t>
            </w:r>
          </w:p>
        </w:tc>
        <w:tc>
          <w:tcPr>
            <w:tcW w:w="1216" w:type="dxa"/>
          </w:tcPr>
          <w:p w14:paraId="67F83638" w14:textId="77777777" w:rsidR="00F425F7" w:rsidRPr="00FD1930" w:rsidRDefault="00F425F7" w:rsidP="00A37C38">
            <w:r w:rsidRPr="00FD1930">
              <w:t>Reverse</w:t>
            </w:r>
          </w:p>
        </w:tc>
        <w:tc>
          <w:tcPr>
            <w:tcW w:w="4770" w:type="dxa"/>
          </w:tcPr>
          <w:p w14:paraId="3844E314" w14:textId="77777777" w:rsidR="00F425F7" w:rsidRPr="00FD1930" w:rsidRDefault="00F425F7" w:rsidP="00A37C38">
            <w:r w:rsidRPr="00FD1930">
              <w:t>CCTACAGACCAGTTAGCGCACATC</w:t>
            </w:r>
          </w:p>
        </w:tc>
        <w:tc>
          <w:tcPr>
            <w:tcW w:w="1050" w:type="dxa"/>
          </w:tcPr>
          <w:p w14:paraId="45C83CD9" w14:textId="77777777" w:rsidR="00F425F7" w:rsidRPr="00FD1930" w:rsidRDefault="00F425F7" w:rsidP="00A37C38"/>
        </w:tc>
      </w:tr>
      <w:tr w:rsidR="00F425F7" w:rsidRPr="00FD1930" w14:paraId="69DA7B62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19B4132D" w14:textId="77777777" w:rsidR="00F425F7" w:rsidRPr="00FD1930" w:rsidRDefault="00F425F7" w:rsidP="003E313C">
            <w:pPr>
              <w:ind w:left="-90"/>
            </w:pPr>
            <w:r w:rsidRPr="00FD1930">
              <w:t xml:space="preserve">  59</w:t>
            </w:r>
          </w:p>
        </w:tc>
        <w:tc>
          <w:tcPr>
            <w:tcW w:w="1784" w:type="dxa"/>
          </w:tcPr>
          <w:p w14:paraId="2C506005" w14:textId="77777777" w:rsidR="00F425F7" w:rsidRPr="00FD1930" w:rsidRDefault="00F425F7" w:rsidP="00A37C38">
            <w:r w:rsidRPr="00FD1930">
              <w:t>5</w:t>
            </w:r>
            <w:r w:rsidRPr="00FD1930">
              <w:sym w:font="Symbol" w:char="F0A2"/>
            </w:r>
            <w:r w:rsidRPr="00FD1930">
              <w:t>GAPDH</w:t>
            </w:r>
          </w:p>
        </w:tc>
        <w:tc>
          <w:tcPr>
            <w:tcW w:w="1216" w:type="dxa"/>
          </w:tcPr>
          <w:p w14:paraId="22805BE9" w14:textId="77777777" w:rsidR="00F425F7" w:rsidRPr="00FD1930" w:rsidRDefault="00F425F7" w:rsidP="00A37C38">
            <w:r w:rsidRPr="00FD1930">
              <w:t>Forward</w:t>
            </w:r>
          </w:p>
        </w:tc>
        <w:tc>
          <w:tcPr>
            <w:tcW w:w="4770" w:type="dxa"/>
          </w:tcPr>
          <w:p w14:paraId="3152C70C" w14:textId="77777777" w:rsidR="00F425F7" w:rsidRPr="00FD1930" w:rsidRDefault="00F425F7" w:rsidP="00A37C38">
            <w:r w:rsidRPr="00FD1930">
              <w:t>GTCTCCTGCGACTTCAACAG</w:t>
            </w:r>
          </w:p>
        </w:tc>
        <w:tc>
          <w:tcPr>
            <w:tcW w:w="1050" w:type="dxa"/>
          </w:tcPr>
          <w:p w14:paraId="4FAAE330" w14:textId="77777777" w:rsidR="00F425F7" w:rsidRPr="00FD1930" w:rsidRDefault="00F425F7" w:rsidP="00A37C38"/>
        </w:tc>
      </w:tr>
      <w:tr w:rsidR="00F425F7" w:rsidRPr="00FD1930" w14:paraId="16BDB32D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7DBC3B5C" w14:textId="77777777" w:rsidR="00F425F7" w:rsidRPr="00FD1930" w:rsidRDefault="00F425F7" w:rsidP="003E313C">
            <w:pPr>
              <w:ind w:left="-90"/>
            </w:pPr>
            <w:r w:rsidRPr="00FD1930">
              <w:t xml:space="preserve">  60</w:t>
            </w:r>
          </w:p>
        </w:tc>
        <w:tc>
          <w:tcPr>
            <w:tcW w:w="1784" w:type="dxa"/>
          </w:tcPr>
          <w:p w14:paraId="393E33AE" w14:textId="77777777" w:rsidR="00F425F7" w:rsidRPr="00FD1930" w:rsidRDefault="00F425F7" w:rsidP="00A37C38">
            <w:r w:rsidRPr="00FD1930">
              <w:t>3</w:t>
            </w:r>
            <w:r w:rsidRPr="00FD1930">
              <w:sym w:font="Symbol" w:char="F0A2"/>
            </w:r>
            <w:r w:rsidRPr="00FD1930">
              <w:t>GAPDH</w:t>
            </w:r>
          </w:p>
        </w:tc>
        <w:tc>
          <w:tcPr>
            <w:tcW w:w="1216" w:type="dxa"/>
          </w:tcPr>
          <w:p w14:paraId="22516C69" w14:textId="77777777" w:rsidR="00F425F7" w:rsidRPr="00FD1930" w:rsidRDefault="00F425F7" w:rsidP="00A37C38">
            <w:r w:rsidRPr="00FD1930">
              <w:t>Reverse</w:t>
            </w:r>
          </w:p>
        </w:tc>
        <w:tc>
          <w:tcPr>
            <w:tcW w:w="4770" w:type="dxa"/>
          </w:tcPr>
          <w:p w14:paraId="28B8B596" w14:textId="77777777" w:rsidR="00F425F7" w:rsidRPr="00FD1930" w:rsidRDefault="00F425F7" w:rsidP="00A37C38">
            <w:r w:rsidRPr="00FD1930">
              <w:t>TCATTGTCATACCGGAAATGAGC</w:t>
            </w:r>
          </w:p>
        </w:tc>
        <w:tc>
          <w:tcPr>
            <w:tcW w:w="1050" w:type="dxa"/>
          </w:tcPr>
          <w:p w14:paraId="511B133C" w14:textId="77777777" w:rsidR="00F425F7" w:rsidRPr="00FD1930" w:rsidRDefault="00F425F7" w:rsidP="00A37C38"/>
        </w:tc>
      </w:tr>
      <w:tr w:rsidR="00DA14DC" w:rsidRPr="00FD1930" w14:paraId="6E873E88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068F78AD" w14:textId="77777777" w:rsidR="00DA14DC" w:rsidRPr="00FD1930" w:rsidRDefault="00DA14DC" w:rsidP="003E313C">
            <w:pPr>
              <w:ind w:left="-90"/>
            </w:pPr>
            <w:r w:rsidRPr="00FD1930">
              <w:t xml:space="preserve">  61</w:t>
            </w:r>
          </w:p>
        </w:tc>
        <w:tc>
          <w:tcPr>
            <w:tcW w:w="1784" w:type="dxa"/>
          </w:tcPr>
          <w:p w14:paraId="49154895" w14:textId="77777777" w:rsidR="00DA14DC" w:rsidRPr="00FD1930" w:rsidRDefault="00DA14DC" w:rsidP="001E263B">
            <w:r w:rsidRPr="00FD1930">
              <w:t>3E8-25</w:t>
            </w:r>
          </w:p>
        </w:tc>
        <w:tc>
          <w:tcPr>
            <w:tcW w:w="1216" w:type="dxa"/>
          </w:tcPr>
          <w:p w14:paraId="508E5DC3" w14:textId="77777777" w:rsidR="00DA14DC" w:rsidRPr="00FD1930" w:rsidRDefault="00DA14DC" w:rsidP="00A37C38">
            <w:r w:rsidRPr="00FD1930">
              <w:t>Reverse</w:t>
            </w:r>
          </w:p>
        </w:tc>
        <w:tc>
          <w:tcPr>
            <w:tcW w:w="4770" w:type="dxa"/>
          </w:tcPr>
          <w:p w14:paraId="00AFCF52" w14:textId="77777777" w:rsidR="00DA14DC" w:rsidRPr="00FD1930" w:rsidRDefault="00DA14DC" w:rsidP="00A37C38">
            <w:r w:rsidRPr="00FD1930">
              <w:t>TTAGTGCTGCTCTATGCCAGCATTT</w:t>
            </w:r>
          </w:p>
        </w:tc>
        <w:tc>
          <w:tcPr>
            <w:tcW w:w="1050" w:type="dxa"/>
          </w:tcPr>
          <w:p w14:paraId="73B12938" w14:textId="77777777" w:rsidR="00DA14DC" w:rsidRPr="00FD1930" w:rsidRDefault="00DA14DC" w:rsidP="00A37C38">
            <w:r w:rsidRPr="00FD1930">
              <w:t>SMN E8</w:t>
            </w:r>
          </w:p>
        </w:tc>
      </w:tr>
      <w:tr w:rsidR="0088035A" w:rsidRPr="00FD1930" w14:paraId="0FC1B754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5576D015" w14:textId="77777777" w:rsidR="0088035A" w:rsidRPr="00FD1930" w:rsidRDefault="0088035A" w:rsidP="003E313C">
            <w:pPr>
              <w:ind w:left="-90"/>
            </w:pPr>
            <w:r w:rsidRPr="00FD1930">
              <w:t xml:space="preserve">  62</w:t>
            </w:r>
          </w:p>
        </w:tc>
        <w:tc>
          <w:tcPr>
            <w:tcW w:w="1784" w:type="dxa"/>
          </w:tcPr>
          <w:p w14:paraId="4A198607" w14:textId="77777777" w:rsidR="0088035A" w:rsidRPr="00FD1930" w:rsidRDefault="0088035A" w:rsidP="00DA14DC">
            <w:r w:rsidRPr="00FD1930">
              <w:t>5SMNE1TSS</w:t>
            </w:r>
          </w:p>
        </w:tc>
        <w:tc>
          <w:tcPr>
            <w:tcW w:w="1216" w:type="dxa"/>
          </w:tcPr>
          <w:p w14:paraId="5037908F" w14:textId="77777777" w:rsidR="0088035A" w:rsidRPr="00FD1930" w:rsidRDefault="00D13742" w:rsidP="00A37C38">
            <w:r w:rsidRPr="00FD1930">
              <w:t>Forward</w:t>
            </w:r>
          </w:p>
        </w:tc>
        <w:tc>
          <w:tcPr>
            <w:tcW w:w="4770" w:type="dxa"/>
          </w:tcPr>
          <w:p w14:paraId="7EB1ABDE" w14:textId="77777777" w:rsidR="0088035A" w:rsidRPr="00FD1930" w:rsidRDefault="0088035A" w:rsidP="00A37C38">
            <w:r w:rsidRPr="00FD1930">
              <w:t>CGCGGGTTTGCTATGGCGAT</w:t>
            </w:r>
          </w:p>
        </w:tc>
        <w:tc>
          <w:tcPr>
            <w:tcW w:w="1050" w:type="dxa"/>
          </w:tcPr>
          <w:p w14:paraId="011B4F66" w14:textId="465DD63A" w:rsidR="0088035A" w:rsidRPr="00FD1930" w:rsidRDefault="0088035A" w:rsidP="00A37C38">
            <w:r w:rsidRPr="00FD1930">
              <w:t>E1</w:t>
            </w:r>
          </w:p>
        </w:tc>
      </w:tr>
      <w:tr w:rsidR="00FB58A1" w:rsidRPr="00FD1930" w14:paraId="5DC00433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7FAEE7E6" w14:textId="5381C098" w:rsidR="00FB58A1" w:rsidRPr="00FD1930" w:rsidRDefault="00FB58A1" w:rsidP="003E313C">
            <w:pPr>
              <w:ind w:left="-90"/>
            </w:pPr>
            <w:r w:rsidRPr="00FD1930">
              <w:t xml:space="preserve">  63</w:t>
            </w:r>
          </w:p>
        </w:tc>
        <w:tc>
          <w:tcPr>
            <w:tcW w:w="1784" w:type="dxa"/>
          </w:tcPr>
          <w:p w14:paraId="74035F4F" w14:textId="272FBC07" w:rsidR="00FB58A1" w:rsidRPr="00FD1930" w:rsidRDefault="00FB58A1" w:rsidP="00DA14DC">
            <w:r w:rsidRPr="00FD1930">
              <w:t>5SMNE8-St</w:t>
            </w:r>
          </w:p>
        </w:tc>
        <w:tc>
          <w:tcPr>
            <w:tcW w:w="1216" w:type="dxa"/>
          </w:tcPr>
          <w:p w14:paraId="406C442C" w14:textId="268E7764" w:rsidR="00FB58A1" w:rsidRPr="00FD1930" w:rsidRDefault="00FB58A1" w:rsidP="00A37C38">
            <w:r w:rsidRPr="00FD1930">
              <w:t>Forward</w:t>
            </w:r>
          </w:p>
        </w:tc>
        <w:tc>
          <w:tcPr>
            <w:tcW w:w="4770" w:type="dxa"/>
          </w:tcPr>
          <w:p w14:paraId="14802A2C" w14:textId="1BB574D6" w:rsidR="00FB58A1" w:rsidRPr="00FD1930" w:rsidRDefault="00FB58A1" w:rsidP="00A37C38">
            <w:r w:rsidRPr="00FD1930">
              <w:rPr>
                <w:color w:val="000000"/>
              </w:rPr>
              <w:t>GAAATGCTGGCATAGAGCAGCAC</w:t>
            </w:r>
          </w:p>
        </w:tc>
        <w:tc>
          <w:tcPr>
            <w:tcW w:w="1050" w:type="dxa"/>
          </w:tcPr>
          <w:p w14:paraId="13DE99D4" w14:textId="7BC26964" w:rsidR="00FB58A1" w:rsidRPr="00FD1930" w:rsidRDefault="00FB58A1" w:rsidP="00A37C38">
            <w:r w:rsidRPr="00FD1930">
              <w:t>E8, SalI</w:t>
            </w:r>
          </w:p>
        </w:tc>
      </w:tr>
      <w:tr w:rsidR="00FB58A1" w:rsidRPr="00FD1930" w14:paraId="3AF9C732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58A944F6" w14:textId="5B331D61" w:rsidR="00FB58A1" w:rsidRPr="00FD1930" w:rsidRDefault="00FB58A1" w:rsidP="003E313C">
            <w:pPr>
              <w:ind w:left="-90"/>
            </w:pPr>
            <w:r w:rsidRPr="00FD1930">
              <w:t xml:space="preserve">  64</w:t>
            </w:r>
          </w:p>
        </w:tc>
        <w:tc>
          <w:tcPr>
            <w:tcW w:w="1784" w:type="dxa"/>
          </w:tcPr>
          <w:p w14:paraId="70C77505" w14:textId="5B78A6B6" w:rsidR="00FB58A1" w:rsidRPr="00FD1930" w:rsidRDefault="00FB58A1" w:rsidP="00DA14DC">
            <w:r w:rsidRPr="00FD1930">
              <w:t>3Adapter-SalI</w:t>
            </w:r>
          </w:p>
        </w:tc>
        <w:tc>
          <w:tcPr>
            <w:tcW w:w="1216" w:type="dxa"/>
          </w:tcPr>
          <w:p w14:paraId="2EE130FC" w14:textId="4053EE9A" w:rsidR="00FB58A1" w:rsidRPr="00FD1930" w:rsidRDefault="00FB58A1" w:rsidP="00A37C38">
            <w:r w:rsidRPr="00FD1930">
              <w:t>Reverse</w:t>
            </w:r>
          </w:p>
        </w:tc>
        <w:tc>
          <w:tcPr>
            <w:tcW w:w="4770" w:type="dxa"/>
          </w:tcPr>
          <w:p w14:paraId="10210A3E" w14:textId="5775C0F7" w:rsidR="00FB58A1" w:rsidRPr="00FD1930" w:rsidRDefault="00FB58A1" w:rsidP="00A37C38">
            <w:r w:rsidRPr="00FD1930">
              <w:rPr>
                <w:color w:val="000000"/>
              </w:rPr>
              <w:t>CGAATTCTAGAG</w:t>
            </w:r>
            <w:r w:rsidRPr="00FD1930">
              <w:rPr>
                <w:b/>
                <w:i/>
                <w:color w:val="000000"/>
              </w:rPr>
              <w:t>GTCGAC</w:t>
            </w:r>
            <w:r w:rsidRPr="00FD1930">
              <w:rPr>
                <w:color w:val="000000"/>
              </w:rPr>
              <w:t>GCAG</w:t>
            </w:r>
          </w:p>
        </w:tc>
        <w:tc>
          <w:tcPr>
            <w:tcW w:w="1050" w:type="dxa"/>
          </w:tcPr>
          <w:p w14:paraId="5E92A611" w14:textId="77777777" w:rsidR="00FB58A1" w:rsidRPr="00FD1930" w:rsidRDefault="00FB58A1" w:rsidP="00A37C38"/>
        </w:tc>
      </w:tr>
      <w:tr w:rsidR="00FB58A1" w:rsidRPr="00FD1930" w14:paraId="1F22789C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3BB8F60F" w14:textId="0310E0F9" w:rsidR="00FB58A1" w:rsidRPr="00FD1930" w:rsidRDefault="00FB58A1" w:rsidP="003E313C">
            <w:pPr>
              <w:ind w:left="-90"/>
            </w:pPr>
            <w:r w:rsidRPr="00FD1930">
              <w:t xml:space="preserve">  65</w:t>
            </w:r>
          </w:p>
        </w:tc>
        <w:tc>
          <w:tcPr>
            <w:tcW w:w="1784" w:type="dxa"/>
          </w:tcPr>
          <w:p w14:paraId="41C480BB" w14:textId="3C0798CA" w:rsidR="00FB58A1" w:rsidRPr="00FD1930" w:rsidRDefault="00FB58A1" w:rsidP="00DA14DC">
            <w:r w:rsidRPr="00FD1930">
              <w:t>3Adapter-oli</w:t>
            </w:r>
            <w:r w:rsidR="00E00657" w:rsidRPr="00FD1930">
              <w:t>g</w:t>
            </w:r>
            <w:r w:rsidRPr="00FD1930">
              <w:t>o(dT)</w:t>
            </w:r>
          </w:p>
        </w:tc>
        <w:tc>
          <w:tcPr>
            <w:tcW w:w="1216" w:type="dxa"/>
          </w:tcPr>
          <w:p w14:paraId="2A8B5343" w14:textId="5DB9EA07" w:rsidR="00FB58A1" w:rsidRPr="00FD1930" w:rsidRDefault="00FB58A1" w:rsidP="00A37C38">
            <w:r w:rsidRPr="00FD1930">
              <w:t>Reverse</w:t>
            </w:r>
          </w:p>
        </w:tc>
        <w:tc>
          <w:tcPr>
            <w:tcW w:w="4770" w:type="dxa"/>
          </w:tcPr>
          <w:p w14:paraId="3E05F633" w14:textId="07CB2E6A" w:rsidR="00FB58A1" w:rsidRPr="00FD1930" w:rsidRDefault="00FB58A1" w:rsidP="00A37C38">
            <w:r w:rsidRPr="00FD1930">
              <w:rPr>
                <w:color w:val="000000"/>
              </w:rPr>
              <w:t>CGAATTCTAGAGGTCGACGCAGGTTTTTTTTTTTTTTTTTVN</w:t>
            </w:r>
          </w:p>
        </w:tc>
        <w:tc>
          <w:tcPr>
            <w:tcW w:w="1050" w:type="dxa"/>
          </w:tcPr>
          <w:p w14:paraId="05C2D999" w14:textId="77777777" w:rsidR="00FB58A1" w:rsidRPr="00FD1930" w:rsidRDefault="00FB58A1" w:rsidP="00A37C38"/>
        </w:tc>
      </w:tr>
      <w:tr w:rsidR="00FB58A1" w:rsidRPr="00FD1930" w14:paraId="777B6308" w14:textId="77777777" w:rsidTr="00FB58A1">
        <w:tblPrEx>
          <w:tblLook w:val="04A0" w:firstRow="1" w:lastRow="0" w:firstColumn="1" w:lastColumn="0" w:noHBand="0" w:noVBand="1"/>
        </w:tblPrEx>
        <w:tc>
          <w:tcPr>
            <w:tcW w:w="648" w:type="dxa"/>
          </w:tcPr>
          <w:p w14:paraId="2AF3A68D" w14:textId="39934F67" w:rsidR="00FB58A1" w:rsidRPr="00FD1930" w:rsidRDefault="00FB58A1" w:rsidP="003E313C">
            <w:pPr>
              <w:ind w:left="-90"/>
            </w:pPr>
            <w:r w:rsidRPr="00FD1930">
              <w:t xml:space="preserve">  66</w:t>
            </w:r>
          </w:p>
        </w:tc>
        <w:tc>
          <w:tcPr>
            <w:tcW w:w="1784" w:type="dxa"/>
          </w:tcPr>
          <w:p w14:paraId="60492804" w14:textId="42CA40E7" w:rsidR="00FB58A1" w:rsidRPr="00FD1930" w:rsidRDefault="00FB58A1" w:rsidP="00DA14DC">
            <w:r w:rsidRPr="00FD1930">
              <w:rPr>
                <w:color w:val="000000"/>
              </w:rPr>
              <w:t>5SMNE1-MluI</w:t>
            </w:r>
          </w:p>
        </w:tc>
        <w:tc>
          <w:tcPr>
            <w:tcW w:w="1216" w:type="dxa"/>
          </w:tcPr>
          <w:p w14:paraId="71911584" w14:textId="6D91637C" w:rsidR="00FB58A1" w:rsidRPr="00FD1930" w:rsidRDefault="00FB58A1" w:rsidP="00A37C38">
            <w:r w:rsidRPr="00FD1930">
              <w:t>Forward</w:t>
            </w:r>
          </w:p>
        </w:tc>
        <w:tc>
          <w:tcPr>
            <w:tcW w:w="4770" w:type="dxa"/>
          </w:tcPr>
          <w:p w14:paraId="65F350A7" w14:textId="6428AEEA" w:rsidR="00FB58A1" w:rsidRPr="00FD1930" w:rsidRDefault="00FB58A1" w:rsidP="00A37C38">
            <w:r w:rsidRPr="00FD1930">
              <w:rPr>
                <w:color w:val="000000"/>
              </w:rPr>
              <w:t>TAGC</w:t>
            </w:r>
            <w:r w:rsidRPr="00FD1930">
              <w:rPr>
                <w:b/>
                <w:i/>
                <w:color w:val="000000"/>
              </w:rPr>
              <w:t>ACGCGT</w:t>
            </w:r>
            <w:r w:rsidRPr="00FD1930">
              <w:rPr>
                <w:color w:val="000000"/>
              </w:rPr>
              <w:t>GCGATGAGCAGCGGCGGCAG</w:t>
            </w:r>
          </w:p>
        </w:tc>
        <w:tc>
          <w:tcPr>
            <w:tcW w:w="1050" w:type="dxa"/>
          </w:tcPr>
          <w:p w14:paraId="4269FF7E" w14:textId="6C521949" w:rsidR="00FB58A1" w:rsidRPr="00FD1930" w:rsidRDefault="00FB58A1" w:rsidP="00A37C38">
            <w:r w:rsidRPr="00FD1930">
              <w:t>E1, MluI</w:t>
            </w:r>
          </w:p>
        </w:tc>
      </w:tr>
    </w:tbl>
    <w:p w14:paraId="15A2B8A2" w14:textId="77777777" w:rsidR="00512FB0" w:rsidRPr="00FD1930" w:rsidRDefault="00512FB0" w:rsidP="00AE11D0">
      <w:pPr>
        <w:rPr>
          <w:sz w:val="20"/>
          <w:szCs w:val="20"/>
        </w:rPr>
      </w:pPr>
      <w:r w:rsidRPr="00FD1930">
        <w:rPr>
          <w:b/>
          <w:sz w:val="20"/>
          <w:szCs w:val="20"/>
        </w:rPr>
        <w:t xml:space="preserve">Note: </w:t>
      </w:r>
      <w:r w:rsidR="00A82B21" w:rsidRPr="00FD1930">
        <w:rPr>
          <w:sz w:val="20"/>
          <w:szCs w:val="20"/>
        </w:rPr>
        <w:t>Abbreviations, E, Exon; Jxn, Junction. Exon junction sites are in bold and underline.</w:t>
      </w:r>
      <w:r w:rsidR="00AE11D0" w:rsidRPr="00FD1930">
        <w:rPr>
          <w:sz w:val="20"/>
          <w:szCs w:val="20"/>
        </w:rPr>
        <w:t xml:space="preserve"> </w:t>
      </w:r>
      <w:r w:rsidRPr="00FD1930">
        <w:rPr>
          <w:sz w:val="20"/>
          <w:szCs w:val="20"/>
        </w:rPr>
        <w:t>Enzyme</w:t>
      </w:r>
      <w:r w:rsidR="00A82B21" w:rsidRPr="00FD1930">
        <w:rPr>
          <w:sz w:val="20"/>
          <w:szCs w:val="20"/>
        </w:rPr>
        <w:t xml:space="preserve"> sites are in bold and italic</w:t>
      </w:r>
      <w:r w:rsidRPr="00FD1930">
        <w:rPr>
          <w:sz w:val="20"/>
          <w:szCs w:val="20"/>
        </w:rPr>
        <w:t>.</w:t>
      </w:r>
    </w:p>
    <w:p w14:paraId="1E91D6CA" w14:textId="77777777" w:rsidR="003E313C" w:rsidRPr="00FD1930" w:rsidRDefault="003E313C" w:rsidP="003E313C">
      <w:pPr>
        <w:widowControl w:val="0"/>
        <w:tabs>
          <w:tab w:val="left" w:pos="7740"/>
        </w:tabs>
        <w:adjustRightInd w:val="0"/>
        <w:spacing w:line="480" w:lineRule="auto"/>
        <w:rPr>
          <w:b/>
          <w:sz w:val="20"/>
          <w:szCs w:val="20"/>
        </w:rPr>
      </w:pPr>
    </w:p>
    <w:sectPr w:rsidR="003E313C" w:rsidRPr="00FD1930" w:rsidSect="00732673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F06F1F" w14:textId="77777777" w:rsidR="00A37C38" w:rsidRDefault="00A37C38" w:rsidP="00732673">
      <w:r>
        <w:separator/>
      </w:r>
    </w:p>
  </w:endnote>
  <w:endnote w:type="continuationSeparator" w:id="0">
    <w:p w14:paraId="5ACC4372" w14:textId="77777777" w:rsidR="00A37C38" w:rsidRDefault="00A37C38" w:rsidP="007326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B0BDAD6" w14:textId="77777777" w:rsidR="00A37C38" w:rsidRDefault="00A37C38" w:rsidP="002312F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0D709E1" w14:textId="77777777" w:rsidR="00A37C38" w:rsidRDefault="00A37C38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65FEA0" w14:textId="77777777" w:rsidR="00A37C38" w:rsidRDefault="00A37C38" w:rsidP="002312F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380A">
      <w:rPr>
        <w:rStyle w:val="PageNumber"/>
        <w:noProof/>
      </w:rPr>
      <w:t>1</w:t>
    </w:r>
    <w:r>
      <w:rPr>
        <w:rStyle w:val="PageNumber"/>
      </w:rPr>
      <w:fldChar w:fldCharType="end"/>
    </w:r>
  </w:p>
  <w:p w14:paraId="63E5DDA5" w14:textId="77777777" w:rsidR="00A37C38" w:rsidRDefault="00A37C3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A340619" w14:textId="77777777" w:rsidR="00A37C38" w:rsidRDefault="00A37C38" w:rsidP="00732673">
      <w:r>
        <w:separator/>
      </w:r>
    </w:p>
  </w:footnote>
  <w:footnote w:type="continuationSeparator" w:id="0">
    <w:p w14:paraId="4901B085" w14:textId="77777777" w:rsidR="00A37C38" w:rsidRDefault="00A37C38" w:rsidP="0073267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D50274" w14:textId="568DECE3" w:rsidR="00A37C38" w:rsidRDefault="00A37C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visionView w:markup="0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BA - Reviews on Canc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F0204"/>
    <w:rsid w:val="00002550"/>
    <w:rsid w:val="000775B8"/>
    <w:rsid w:val="000A79FC"/>
    <w:rsid w:val="000D6DA1"/>
    <w:rsid w:val="00112072"/>
    <w:rsid w:val="001152C1"/>
    <w:rsid w:val="00115901"/>
    <w:rsid w:val="00171E3E"/>
    <w:rsid w:val="001B7180"/>
    <w:rsid w:val="001E263B"/>
    <w:rsid w:val="001E5097"/>
    <w:rsid w:val="002312FF"/>
    <w:rsid w:val="0025771F"/>
    <w:rsid w:val="002648A3"/>
    <w:rsid w:val="00265FCA"/>
    <w:rsid w:val="00286E96"/>
    <w:rsid w:val="002B2339"/>
    <w:rsid w:val="002D3990"/>
    <w:rsid w:val="002E05F0"/>
    <w:rsid w:val="002E4362"/>
    <w:rsid w:val="00326CEA"/>
    <w:rsid w:val="00331874"/>
    <w:rsid w:val="00352FBA"/>
    <w:rsid w:val="00376ABC"/>
    <w:rsid w:val="0038005E"/>
    <w:rsid w:val="003E313C"/>
    <w:rsid w:val="0040652E"/>
    <w:rsid w:val="00496E13"/>
    <w:rsid w:val="004D1D98"/>
    <w:rsid w:val="004D3CEB"/>
    <w:rsid w:val="00512FB0"/>
    <w:rsid w:val="00556512"/>
    <w:rsid w:val="00617E61"/>
    <w:rsid w:val="00633947"/>
    <w:rsid w:val="00653733"/>
    <w:rsid w:val="0067203B"/>
    <w:rsid w:val="006975FC"/>
    <w:rsid w:val="006E795F"/>
    <w:rsid w:val="0071380A"/>
    <w:rsid w:val="00732673"/>
    <w:rsid w:val="00744BC6"/>
    <w:rsid w:val="007C6DA7"/>
    <w:rsid w:val="007F3B58"/>
    <w:rsid w:val="0088035A"/>
    <w:rsid w:val="008A7C66"/>
    <w:rsid w:val="008C1C35"/>
    <w:rsid w:val="008E45FE"/>
    <w:rsid w:val="008F0204"/>
    <w:rsid w:val="00926E52"/>
    <w:rsid w:val="00930384"/>
    <w:rsid w:val="00992038"/>
    <w:rsid w:val="00994D8D"/>
    <w:rsid w:val="009C258D"/>
    <w:rsid w:val="00A118C4"/>
    <w:rsid w:val="00A37C38"/>
    <w:rsid w:val="00A82B21"/>
    <w:rsid w:val="00AE11D0"/>
    <w:rsid w:val="00AE50FE"/>
    <w:rsid w:val="00AE7063"/>
    <w:rsid w:val="00AF6D52"/>
    <w:rsid w:val="00B04334"/>
    <w:rsid w:val="00B13B0F"/>
    <w:rsid w:val="00B41504"/>
    <w:rsid w:val="00BB7B10"/>
    <w:rsid w:val="00BF03FA"/>
    <w:rsid w:val="00BF32FD"/>
    <w:rsid w:val="00C3666C"/>
    <w:rsid w:val="00C708FD"/>
    <w:rsid w:val="00C739FC"/>
    <w:rsid w:val="00CA17B2"/>
    <w:rsid w:val="00D0055F"/>
    <w:rsid w:val="00D13742"/>
    <w:rsid w:val="00D222A6"/>
    <w:rsid w:val="00D4282E"/>
    <w:rsid w:val="00DA14DC"/>
    <w:rsid w:val="00E00657"/>
    <w:rsid w:val="00E14CF8"/>
    <w:rsid w:val="00E630FD"/>
    <w:rsid w:val="00E76917"/>
    <w:rsid w:val="00EA26D6"/>
    <w:rsid w:val="00F22C0F"/>
    <w:rsid w:val="00F414C0"/>
    <w:rsid w:val="00F425F7"/>
    <w:rsid w:val="00F55340"/>
    <w:rsid w:val="00F90BCC"/>
    <w:rsid w:val="00FB58A1"/>
    <w:rsid w:val="00FD1930"/>
    <w:rsid w:val="00FF013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0C11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B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F3B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F3B5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326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67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32673"/>
  </w:style>
  <w:style w:type="paragraph" w:customStyle="1" w:styleId="EndNoteBibliographyTitle">
    <w:name w:val="EndNote Bibliography Title"/>
    <w:basedOn w:val="Normal"/>
    <w:rsid w:val="00AE50FE"/>
    <w:pPr>
      <w:jc w:val="center"/>
    </w:pPr>
  </w:style>
  <w:style w:type="paragraph" w:customStyle="1" w:styleId="EndNoteBibliography">
    <w:name w:val="EndNote Bibliography"/>
    <w:basedOn w:val="Normal"/>
    <w:rsid w:val="00AE50FE"/>
  </w:style>
  <w:style w:type="table" w:styleId="TableGrid">
    <w:name w:val="Table Grid"/>
    <w:basedOn w:val="TableNormal"/>
    <w:uiPriority w:val="59"/>
    <w:rsid w:val="008E45F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25F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5F7"/>
    <w:rPr>
      <w:rFonts w:ascii="Lucida Grande" w:eastAsia="Times New Roman" w:hAnsi="Lucida Grande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B5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7F3B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F3B5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73267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2673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32673"/>
  </w:style>
  <w:style w:type="paragraph" w:customStyle="1" w:styleId="EndNoteBibliographyTitle">
    <w:name w:val="EndNote Bibliography Title"/>
    <w:basedOn w:val="Normal"/>
    <w:rsid w:val="00AE50FE"/>
    <w:pPr>
      <w:jc w:val="center"/>
    </w:pPr>
  </w:style>
  <w:style w:type="paragraph" w:customStyle="1" w:styleId="EndNoteBibliography">
    <w:name w:val="EndNote Bibliography"/>
    <w:basedOn w:val="Normal"/>
    <w:rsid w:val="00AE50FE"/>
  </w:style>
  <w:style w:type="table" w:styleId="TableGrid">
    <w:name w:val="Table Grid"/>
    <w:basedOn w:val="TableNormal"/>
    <w:uiPriority w:val="59"/>
    <w:rsid w:val="008E45FE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25F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25F7"/>
    <w:rPr>
      <w:rFonts w:ascii="Lucida Grande" w:eastAsia="Times New Roman" w:hAnsi="Lucida Grande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84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8</Words>
  <Characters>2957</Characters>
  <Application>Microsoft Macintosh Word</Application>
  <DocSecurity>0</DocSecurity>
  <Lines>24</Lines>
  <Paragraphs>6</Paragraphs>
  <ScaleCrop>false</ScaleCrop>
  <Company/>
  <LinksUpToDate>false</LinksUpToDate>
  <CharactersWithSpaces>3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o, Joonbae [B M S]</dc:creator>
  <cp:keywords/>
  <dc:description/>
  <cp:lastModifiedBy>CVM</cp:lastModifiedBy>
  <cp:revision>4</cp:revision>
  <dcterms:created xsi:type="dcterms:W3CDTF">2016-04-11T22:27:00Z</dcterms:created>
  <dcterms:modified xsi:type="dcterms:W3CDTF">2016-04-11T23:23:00Z</dcterms:modified>
</cp:coreProperties>
</file>